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F7287" w14:textId="0E6E7310" w:rsidR="006642AB" w:rsidRDefault="007B01ED" w:rsidP="00477A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77A75" w:rsidRPr="00477A75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477A75" w:rsidRPr="00477A75">
        <w:rPr>
          <w:rFonts w:ascii="Times New Roman" w:hAnsi="Times New Roman" w:cs="Times New Roman"/>
          <w:b/>
          <w:bCs/>
          <w:sz w:val="24"/>
          <w:szCs w:val="24"/>
        </w:rPr>
        <w:t xml:space="preserve">: Demographic </w:t>
      </w:r>
      <w:r w:rsidR="002B6B4C">
        <w:rPr>
          <w:rFonts w:ascii="Times New Roman" w:hAnsi="Times New Roman" w:cs="Times New Roman"/>
          <w:b/>
          <w:bCs/>
          <w:sz w:val="24"/>
          <w:szCs w:val="24"/>
        </w:rPr>
        <w:t>characteristics</w:t>
      </w:r>
      <w:r w:rsidR="00E54020">
        <w:rPr>
          <w:rFonts w:ascii="Times New Roman" w:hAnsi="Times New Roman" w:cs="Times New Roman"/>
          <w:b/>
          <w:bCs/>
          <w:sz w:val="24"/>
          <w:szCs w:val="24"/>
        </w:rPr>
        <w:t xml:space="preserve"> of the patients</w:t>
      </w:r>
      <w:r w:rsidR="00EA318D">
        <w:rPr>
          <w:rFonts w:ascii="Times New Roman" w:hAnsi="Times New Roman" w:cs="Times New Roman"/>
          <w:b/>
          <w:bCs/>
          <w:sz w:val="24"/>
          <w:szCs w:val="24"/>
        </w:rPr>
        <w:t xml:space="preserve"> (n=508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75"/>
        <w:gridCol w:w="1536"/>
      </w:tblGrid>
      <w:tr w:rsidR="000E2B19" w14:paraId="11CBA252" w14:textId="77777777" w:rsidTr="009B39D0">
        <w:trPr>
          <w:jc w:val="center"/>
        </w:trPr>
        <w:tc>
          <w:tcPr>
            <w:tcW w:w="4375" w:type="dxa"/>
          </w:tcPr>
          <w:p w14:paraId="3723423A" w14:textId="05B9D93B" w:rsidR="000E2B19" w:rsidRDefault="00EA318D" w:rsidP="0047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E540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acteristics</w:t>
            </w:r>
          </w:p>
        </w:tc>
        <w:tc>
          <w:tcPr>
            <w:tcW w:w="1536" w:type="dxa"/>
          </w:tcPr>
          <w:p w14:paraId="5EB08C1A" w14:textId="1F76FD3D" w:rsidR="000E2B19" w:rsidRPr="00D76C7C" w:rsidRDefault="000E2B19" w:rsidP="00477A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C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774266" w14:paraId="5B297BDD" w14:textId="77777777" w:rsidTr="009B39D0">
        <w:trPr>
          <w:jc w:val="center"/>
        </w:trPr>
        <w:tc>
          <w:tcPr>
            <w:tcW w:w="4375" w:type="dxa"/>
          </w:tcPr>
          <w:p w14:paraId="3326F6CB" w14:textId="5E1142FC" w:rsidR="00774266" w:rsidRDefault="00774266" w:rsidP="0047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536" w:type="dxa"/>
          </w:tcPr>
          <w:p w14:paraId="78D69545" w14:textId="77777777" w:rsidR="00774266" w:rsidRPr="00D76C7C" w:rsidRDefault="00774266" w:rsidP="00477A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4266" w14:paraId="6D66F092" w14:textId="77777777" w:rsidTr="009B39D0">
        <w:trPr>
          <w:jc w:val="center"/>
        </w:trPr>
        <w:tc>
          <w:tcPr>
            <w:tcW w:w="4375" w:type="dxa"/>
          </w:tcPr>
          <w:p w14:paraId="6181BA9B" w14:textId="5E604210" w:rsidR="00774266" w:rsidRPr="00B92E45" w:rsidRDefault="00774266" w:rsidP="00126AF8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36" w:type="dxa"/>
          </w:tcPr>
          <w:p w14:paraId="48E0A6AC" w14:textId="25CE650C" w:rsidR="00774266" w:rsidRPr="00D76C7C" w:rsidRDefault="004B32EB" w:rsidP="00477A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286 (56.3)</w:t>
            </w:r>
          </w:p>
        </w:tc>
      </w:tr>
      <w:tr w:rsidR="00774266" w14:paraId="6EC1B22E" w14:textId="77777777" w:rsidTr="009B39D0">
        <w:trPr>
          <w:jc w:val="center"/>
        </w:trPr>
        <w:tc>
          <w:tcPr>
            <w:tcW w:w="4375" w:type="dxa"/>
          </w:tcPr>
          <w:p w14:paraId="3FAB882C" w14:textId="4079F8B4" w:rsidR="00774266" w:rsidRPr="00B92E45" w:rsidRDefault="00774266" w:rsidP="00126AF8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36" w:type="dxa"/>
          </w:tcPr>
          <w:p w14:paraId="3293E4EA" w14:textId="7A073255" w:rsidR="00774266" w:rsidRPr="00D76C7C" w:rsidRDefault="004B32EB" w:rsidP="00477A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222 (43.7)</w:t>
            </w:r>
          </w:p>
        </w:tc>
      </w:tr>
      <w:tr w:rsidR="000E2B19" w14:paraId="37E261D4" w14:textId="77777777" w:rsidTr="009B39D0">
        <w:trPr>
          <w:jc w:val="center"/>
        </w:trPr>
        <w:tc>
          <w:tcPr>
            <w:tcW w:w="4375" w:type="dxa"/>
          </w:tcPr>
          <w:p w14:paraId="4C1EEF9E" w14:textId="047625A2" w:rsidR="000E2B19" w:rsidRDefault="000E2B19" w:rsidP="0047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ducation </w:t>
            </w:r>
          </w:p>
        </w:tc>
        <w:tc>
          <w:tcPr>
            <w:tcW w:w="1536" w:type="dxa"/>
          </w:tcPr>
          <w:p w14:paraId="59DB5358" w14:textId="347636BA" w:rsidR="000E2B19" w:rsidRPr="00D76C7C" w:rsidRDefault="000E2B19" w:rsidP="00477A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E2B19" w14:paraId="6DCC7111" w14:textId="77777777" w:rsidTr="009B39D0">
        <w:trPr>
          <w:jc w:val="center"/>
        </w:trPr>
        <w:tc>
          <w:tcPr>
            <w:tcW w:w="4375" w:type="dxa"/>
          </w:tcPr>
          <w:p w14:paraId="02CFD424" w14:textId="67F6222B" w:rsidR="000E2B19" w:rsidRPr="00B92E45" w:rsidRDefault="000E2B19" w:rsidP="00126AF8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Educated</w:t>
            </w:r>
            <w:r w:rsidR="00EA318D" w:rsidRPr="00B92E45">
              <w:rPr>
                <w:rFonts w:ascii="Times New Roman" w:hAnsi="Times New Roman" w:cs="Times New Roman"/>
                <w:sz w:val="24"/>
                <w:szCs w:val="24"/>
              </w:rPr>
              <w:t xml:space="preserve"> (at least matriculate)</w:t>
            </w:r>
          </w:p>
        </w:tc>
        <w:tc>
          <w:tcPr>
            <w:tcW w:w="1536" w:type="dxa"/>
          </w:tcPr>
          <w:p w14:paraId="7A0A1F8C" w14:textId="4D3A3392" w:rsidR="000E2B19" w:rsidRPr="00D76C7C" w:rsidRDefault="00774266" w:rsidP="0020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  <w:r w:rsidR="000E2B19" w:rsidRPr="00D76C7C">
              <w:rPr>
                <w:rFonts w:ascii="Times New Roman" w:hAnsi="Times New Roman" w:cs="Times New Roman"/>
                <w:sz w:val="24"/>
                <w:szCs w:val="24"/>
              </w:rPr>
              <w:t xml:space="preserve"> (86.4)</w:t>
            </w:r>
          </w:p>
        </w:tc>
      </w:tr>
      <w:tr w:rsidR="000E2B19" w14:paraId="21B5543B" w14:textId="77777777" w:rsidTr="009B39D0">
        <w:trPr>
          <w:jc w:val="center"/>
        </w:trPr>
        <w:tc>
          <w:tcPr>
            <w:tcW w:w="4375" w:type="dxa"/>
          </w:tcPr>
          <w:p w14:paraId="5FFD02CF" w14:textId="659B2693" w:rsidR="000E2B19" w:rsidRDefault="000E2B19" w:rsidP="002017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rital status </w:t>
            </w:r>
          </w:p>
        </w:tc>
        <w:tc>
          <w:tcPr>
            <w:tcW w:w="1536" w:type="dxa"/>
          </w:tcPr>
          <w:p w14:paraId="08619B71" w14:textId="77777777" w:rsidR="000E2B19" w:rsidRPr="00D76C7C" w:rsidRDefault="000E2B19" w:rsidP="0020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B19" w14:paraId="267D1F2B" w14:textId="77777777" w:rsidTr="009B39D0">
        <w:trPr>
          <w:jc w:val="center"/>
        </w:trPr>
        <w:tc>
          <w:tcPr>
            <w:tcW w:w="4375" w:type="dxa"/>
          </w:tcPr>
          <w:p w14:paraId="446D0F49" w14:textId="33EEA593" w:rsidR="000E2B19" w:rsidRPr="00B92E45" w:rsidRDefault="000E2B19" w:rsidP="00126AF8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536" w:type="dxa"/>
          </w:tcPr>
          <w:p w14:paraId="26F031AC" w14:textId="4F7B8D46" w:rsidR="000E2B19" w:rsidRPr="00D76C7C" w:rsidRDefault="00D51BB6" w:rsidP="0020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  <w:r w:rsidR="000E2B19" w:rsidRPr="00D76C7C">
              <w:rPr>
                <w:rFonts w:ascii="Times New Roman" w:hAnsi="Times New Roman" w:cs="Times New Roman"/>
                <w:sz w:val="24"/>
                <w:szCs w:val="24"/>
              </w:rPr>
              <w:t xml:space="preserve"> (94.</w:t>
            </w:r>
            <w:r w:rsidR="00E832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E2B19" w:rsidRPr="00D76C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E2B19" w14:paraId="5B4AAE23" w14:textId="77777777" w:rsidTr="009B39D0">
        <w:trPr>
          <w:jc w:val="center"/>
        </w:trPr>
        <w:tc>
          <w:tcPr>
            <w:tcW w:w="4375" w:type="dxa"/>
          </w:tcPr>
          <w:p w14:paraId="29216EC4" w14:textId="17E0511A" w:rsidR="000E2B19" w:rsidRPr="00B92E45" w:rsidRDefault="000E2B19" w:rsidP="00126AF8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1536" w:type="dxa"/>
          </w:tcPr>
          <w:p w14:paraId="02A32D3F" w14:textId="67F007DB" w:rsidR="000E2B19" w:rsidRPr="00D76C7C" w:rsidRDefault="00E832E3" w:rsidP="0020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E2B19" w:rsidRPr="00D76C7C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E2B19" w:rsidRPr="00D76C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E2B19" w14:paraId="6A6B742D" w14:textId="77777777" w:rsidTr="009B39D0">
        <w:trPr>
          <w:jc w:val="center"/>
        </w:trPr>
        <w:tc>
          <w:tcPr>
            <w:tcW w:w="4375" w:type="dxa"/>
          </w:tcPr>
          <w:p w14:paraId="0118E3E5" w14:textId="2AA4EA52" w:rsidR="000E2B19" w:rsidRPr="00B92E45" w:rsidRDefault="000E2B19" w:rsidP="00126AF8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Divorce</w:t>
            </w:r>
          </w:p>
        </w:tc>
        <w:tc>
          <w:tcPr>
            <w:tcW w:w="1536" w:type="dxa"/>
          </w:tcPr>
          <w:p w14:paraId="32EB6CE8" w14:textId="2438CEB2" w:rsidR="000E2B19" w:rsidRPr="00D76C7C" w:rsidRDefault="00D51BB6" w:rsidP="0020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E2B19" w:rsidRPr="00D76C7C">
              <w:rPr>
                <w:rFonts w:ascii="Times New Roman" w:hAnsi="Times New Roman" w:cs="Times New Roman"/>
                <w:sz w:val="24"/>
                <w:szCs w:val="24"/>
              </w:rPr>
              <w:t xml:space="preserve"> (1.0)</w:t>
            </w:r>
          </w:p>
        </w:tc>
      </w:tr>
      <w:tr w:rsidR="000E2B19" w14:paraId="2F7D8863" w14:textId="77777777" w:rsidTr="009B39D0">
        <w:trPr>
          <w:jc w:val="center"/>
        </w:trPr>
        <w:tc>
          <w:tcPr>
            <w:tcW w:w="4375" w:type="dxa"/>
          </w:tcPr>
          <w:p w14:paraId="4675D80A" w14:textId="4BAC10CA" w:rsidR="000E2B19" w:rsidRPr="00B92E45" w:rsidRDefault="000E2B19" w:rsidP="00126AF8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Widow</w:t>
            </w:r>
          </w:p>
        </w:tc>
        <w:tc>
          <w:tcPr>
            <w:tcW w:w="1536" w:type="dxa"/>
          </w:tcPr>
          <w:p w14:paraId="31EDDD76" w14:textId="64FC217A" w:rsidR="000E2B19" w:rsidRPr="00D76C7C" w:rsidRDefault="000E2B19" w:rsidP="0020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51BB6" w:rsidRPr="00D76C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 xml:space="preserve"> (3.3)</w:t>
            </w:r>
          </w:p>
        </w:tc>
      </w:tr>
      <w:tr w:rsidR="000E2B19" w14:paraId="3B9BBD76" w14:textId="77777777" w:rsidTr="009B39D0">
        <w:trPr>
          <w:jc w:val="center"/>
        </w:trPr>
        <w:tc>
          <w:tcPr>
            <w:tcW w:w="4375" w:type="dxa"/>
          </w:tcPr>
          <w:p w14:paraId="30FEFB12" w14:textId="7E4F0BC9" w:rsidR="000E2B19" w:rsidRPr="006C1628" w:rsidRDefault="000E2B19" w:rsidP="00201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6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ig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36" w:type="dxa"/>
          </w:tcPr>
          <w:p w14:paraId="40F2A7E6" w14:textId="77777777" w:rsidR="000E2B19" w:rsidRPr="00D76C7C" w:rsidRDefault="000E2B19" w:rsidP="0020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B19" w14:paraId="5A62566F" w14:textId="77777777" w:rsidTr="009B39D0">
        <w:trPr>
          <w:jc w:val="center"/>
        </w:trPr>
        <w:tc>
          <w:tcPr>
            <w:tcW w:w="4375" w:type="dxa"/>
          </w:tcPr>
          <w:p w14:paraId="6F09410E" w14:textId="63B3FA1F" w:rsidR="000E2B19" w:rsidRPr="00B92E45" w:rsidRDefault="000E2B19" w:rsidP="00126AF8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</w:p>
        </w:tc>
        <w:tc>
          <w:tcPr>
            <w:tcW w:w="1536" w:type="dxa"/>
          </w:tcPr>
          <w:p w14:paraId="5111AE58" w14:textId="147F5FE8" w:rsidR="000E2B19" w:rsidRPr="00D76C7C" w:rsidRDefault="00D51BB6" w:rsidP="0020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  <w:r w:rsidR="000E2B19" w:rsidRPr="00D76C7C">
              <w:rPr>
                <w:rFonts w:ascii="Times New Roman" w:hAnsi="Times New Roman" w:cs="Times New Roman"/>
                <w:sz w:val="24"/>
                <w:szCs w:val="24"/>
              </w:rPr>
              <w:t xml:space="preserve"> (90.7)</w:t>
            </w:r>
          </w:p>
        </w:tc>
      </w:tr>
      <w:tr w:rsidR="000E2B19" w14:paraId="1A1B8348" w14:textId="77777777" w:rsidTr="009B39D0">
        <w:trPr>
          <w:jc w:val="center"/>
        </w:trPr>
        <w:tc>
          <w:tcPr>
            <w:tcW w:w="4375" w:type="dxa"/>
          </w:tcPr>
          <w:p w14:paraId="07484F5C" w14:textId="68D99C31" w:rsidR="000E2B19" w:rsidRPr="00B92E45" w:rsidRDefault="000E2B19" w:rsidP="00126AF8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1536" w:type="dxa"/>
          </w:tcPr>
          <w:p w14:paraId="7C194134" w14:textId="6BBB86B2" w:rsidR="000E2B19" w:rsidRPr="00D76C7C" w:rsidRDefault="00D51BB6" w:rsidP="0020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0E2B19" w:rsidRPr="00D76C7C">
              <w:rPr>
                <w:rFonts w:ascii="Times New Roman" w:hAnsi="Times New Roman" w:cs="Times New Roman"/>
                <w:sz w:val="24"/>
                <w:szCs w:val="24"/>
              </w:rPr>
              <w:t xml:space="preserve"> (4.9)</w:t>
            </w:r>
          </w:p>
        </w:tc>
      </w:tr>
      <w:tr w:rsidR="000E2B19" w14:paraId="2D3C1241" w14:textId="77777777" w:rsidTr="009B39D0">
        <w:trPr>
          <w:jc w:val="center"/>
        </w:trPr>
        <w:tc>
          <w:tcPr>
            <w:tcW w:w="4375" w:type="dxa"/>
          </w:tcPr>
          <w:p w14:paraId="5F6A2E70" w14:textId="49B5404E" w:rsidR="000E2B19" w:rsidRPr="00B92E45" w:rsidRDefault="000E2B19" w:rsidP="00126AF8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Buddha</w:t>
            </w:r>
          </w:p>
        </w:tc>
        <w:tc>
          <w:tcPr>
            <w:tcW w:w="1536" w:type="dxa"/>
          </w:tcPr>
          <w:p w14:paraId="078468B7" w14:textId="3C568832" w:rsidR="000E2B19" w:rsidRPr="00D76C7C" w:rsidRDefault="00D51BB6" w:rsidP="0020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E2B19" w:rsidRPr="00D76C7C">
              <w:rPr>
                <w:rFonts w:ascii="Times New Roman" w:hAnsi="Times New Roman" w:cs="Times New Roman"/>
                <w:sz w:val="24"/>
                <w:szCs w:val="24"/>
              </w:rPr>
              <w:t xml:space="preserve"> (4.0)</w:t>
            </w:r>
          </w:p>
        </w:tc>
      </w:tr>
      <w:tr w:rsidR="000E2B19" w14:paraId="2BF77C80" w14:textId="77777777" w:rsidTr="009B39D0">
        <w:trPr>
          <w:jc w:val="center"/>
        </w:trPr>
        <w:tc>
          <w:tcPr>
            <w:tcW w:w="4375" w:type="dxa"/>
          </w:tcPr>
          <w:p w14:paraId="2CA627E5" w14:textId="33B36FF4" w:rsidR="000E2B19" w:rsidRPr="00B92E45" w:rsidRDefault="000E2B19" w:rsidP="00126AF8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Jain</w:t>
            </w:r>
          </w:p>
        </w:tc>
        <w:tc>
          <w:tcPr>
            <w:tcW w:w="1536" w:type="dxa"/>
          </w:tcPr>
          <w:p w14:paraId="7D55567A" w14:textId="51C7AA67" w:rsidR="000E2B19" w:rsidRPr="00D76C7C" w:rsidRDefault="00D51BB6" w:rsidP="0020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E2B19" w:rsidRPr="00D76C7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E832E3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</w:tr>
      <w:tr w:rsidR="000E2B19" w14:paraId="078E0604" w14:textId="77777777" w:rsidTr="009B39D0">
        <w:trPr>
          <w:jc w:val="center"/>
        </w:trPr>
        <w:tc>
          <w:tcPr>
            <w:tcW w:w="4375" w:type="dxa"/>
          </w:tcPr>
          <w:p w14:paraId="716C2681" w14:textId="58B45A9D" w:rsidR="000E2B19" w:rsidRPr="006C1628" w:rsidRDefault="000E2B19" w:rsidP="002017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16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ccupation </w:t>
            </w:r>
          </w:p>
        </w:tc>
        <w:tc>
          <w:tcPr>
            <w:tcW w:w="1536" w:type="dxa"/>
          </w:tcPr>
          <w:p w14:paraId="5D0E29E2" w14:textId="77777777" w:rsidR="000E2B19" w:rsidRPr="00D76C7C" w:rsidRDefault="000E2B19" w:rsidP="002017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E2B19" w14:paraId="76496884" w14:textId="77777777" w:rsidTr="009B39D0">
        <w:trPr>
          <w:jc w:val="center"/>
        </w:trPr>
        <w:tc>
          <w:tcPr>
            <w:tcW w:w="4375" w:type="dxa"/>
          </w:tcPr>
          <w:p w14:paraId="57619291" w14:textId="3CF59305" w:rsidR="000E2B19" w:rsidRPr="00B92E45" w:rsidRDefault="000E2B19" w:rsidP="00126AF8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 xml:space="preserve">Farming </w:t>
            </w:r>
          </w:p>
        </w:tc>
        <w:tc>
          <w:tcPr>
            <w:tcW w:w="1536" w:type="dxa"/>
          </w:tcPr>
          <w:p w14:paraId="5540A81B" w14:textId="558027A6" w:rsidR="000E2B19" w:rsidRPr="00D76C7C" w:rsidRDefault="004D46CA" w:rsidP="0020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0E2B19" w:rsidRPr="00D76C7C">
              <w:rPr>
                <w:rFonts w:ascii="Times New Roman" w:hAnsi="Times New Roman" w:cs="Times New Roman"/>
                <w:sz w:val="24"/>
                <w:szCs w:val="24"/>
              </w:rPr>
              <w:t xml:space="preserve"> (20.8)</w:t>
            </w:r>
          </w:p>
        </w:tc>
      </w:tr>
      <w:tr w:rsidR="000E2B19" w14:paraId="0B68272D" w14:textId="77777777" w:rsidTr="009B39D0">
        <w:trPr>
          <w:jc w:val="center"/>
        </w:trPr>
        <w:tc>
          <w:tcPr>
            <w:tcW w:w="4375" w:type="dxa"/>
          </w:tcPr>
          <w:p w14:paraId="2B9BF1F1" w14:textId="0097375B" w:rsidR="000E2B19" w:rsidRPr="00B92E45" w:rsidRDefault="000E2B19" w:rsidP="00126AF8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Petty Business</w:t>
            </w:r>
          </w:p>
        </w:tc>
        <w:tc>
          <w:tcPr>
            <w:tcW w:w="1536" w:type="dxa"/>
          </w:tcPr>
          <w:p w14:paraId="189D848B" w14:textId="38D58BA1" w:rsidR="000E2B19" w:rsidRPr="00D76C7C" w:rsidRDefault="004D46CA" w:rsidP="0020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E2B19" w:rsidRPr="00D76C7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46E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E2B19" w:rsidRPr="00D76C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E2B19" w14:paraId="3BBBC0FF" w14:textId="77777777" w:rsidTr="009B39D0">
        <w:trPr>
          <w:jc w:val="center"/>
        </w:trPr>
        <w:tc>
          <w:tcPr>
            <w:tcW w:w="4375" w:type="dxa"/>
          </w:tcPr>
          <w:p w14:paraId="00300687" w14:textId="091A046C" w:rsidR="000E2B19" w:rsidRPr="00B92E45" w:rsidRDefault="000E2B19" w:rsidP="00126AF8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Business self</w:t>
            </w:r>
          </w:p>
        </w:tc>
        <w:tc>
          <w:tcPr>
            <w:tcW w:w="1536" w:type="dxa"/>
          </w:tcPr>
          <w:p w14:paraId="4D7716D3" w14:textId="77502655" w:rsidR="000E2B19" w:rsidRPr="00D76C7C" w:rsidRDefault="004D46CA" w:rsidP="0020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46E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E2B19" w:rsidRPr="00D76C7C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="00A46E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E2B19" w:rsidRPr="00D76C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E2B19" w14:paraId="1642F6E1" w14:textId="77777777" w:rsidTr="009B39D0">
        <w:trPr>
          <w:jc w:val="center"/>
        </w:trPr>
        <w:tc>
          <w:tcPr>
            <w:tcW w:w="4375" w:type="dxa"/>
          </w:tcPr>
          <w:p w14:paraId="427EAC8C" w14:textId="61381257" w:rsidR="000E2B19" w:rsidRPr="00B92E45" w:rsidRDefault="000E2B19" w:rsidP="00126AF8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Service professional</w:t>
            </w:r>
          </w:p>
        </w:tc>
        <w:tc>
          <w:tcPr>
            <w:tcW w:w="1536" w:type="dxa"/>
          </w:tcPr>
          <w:p w14:paraId="10AE3E92" w14:textId="36F29A99" w:rsidR="000E2B19" w:rsidRPr="00D76C7C" w:rsidRDefault="000E2B19" w:rsidP="0020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D46CA" w:rsidRPr="00D76C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 xml:space="preserve"> (5.1)</w:t>
            </w:r>
          </w:p>
        </w:tc>
      </w:tr>
      <w:tr w:rsidR="000E2B19" w14:paraId="464FB907" w14:textId="77777777" w:rsidTr="009B39D0">
        <w:trPr>
          <w:jc w:val="center"/>
        </w:trPr>
        <w:tc>
          <w:tcPr>
            <w:tcW w:w="4375" w:type="dxa"/>
          </w:tcPr>
          <w:p w14:paraId="25CBB459" w14:textId="04611D2A" w:rsidR="000E2B19" w:rsidRPr="00B92E45" w:rsidRDefault="000E2B19" w:rsidP="00126AF8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 xml:space="preserve">Service non-professional        </w:t>
            </w:r>
          </w:p>
        </w:tc>
        <w:tc>
          <w:tcPr>
            <w:tcW w:w="1536" w:type="dxa"/>
          </w:tcPr>
          <w:p w14:paraId="12D291B4" w14:textId="29943568" w:rsidR="000E2B19" w:rsidRPr="00D76C7C" w:rsidRDefault="004D46CA" w:rsidP="0020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E2B19" w:rsidRPr="00D76C7C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A46E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E2B19" w:rsidRPr="00D76C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E2B19" w14:paraId="7C47F4FD" w14:textId="77777777" w:rsidTr="009B39D0">
        <w:trPr>
          <w:jc w:val="center"/>
        </w:trPr>
        <w:tc>
          <w:tcPr>
            <w:tcW w:w="4375" w:type="dxa"/>
          </w:tcPr>
          <w:p w14:paraId="47FC3B30" w14:textId="749F9507" w:rsidR="000E2B19" w:rsidRPr="00B92E45" w:rsidRDefault="000E2B19" w:rsidP="00126AF8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Skilled worker</w:t>
            </w:r>
          </w:p>
        </w:tc>
        <w:tc>
          <w:tcPr>
            <w:tcW w:w="1536" w:type="dxa"/>
          </w:tcPr>
          <w:p w14:paraId="3277727C" w14:textId="451CA8EF" w:rsidR="000E2B19" w:rsidRPr="00D76C7C" w:rsidRDefault="004D46CA" w:rsidP="0020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0E2B19" w:rsidRPr="00D76C7C">
              <w:rPr>
                <w:rFonts w:ascii="Times New Roman" w:hAnsi="Times New Roman" w:cs="Times New Roman"/>
                <w:sz w:val="24"/>
                <w:szCs w:val="24"/>
              </w:rPr>
              <w:t xml:space="preserve"> (6.9)</w:t>
            </w:r>
          </w:p>
        </w:tc>
      </w:tr>
      <w:tr w:rsidR="000E2B19" w14:paraId="7DB1F744" w14:textId="77777777" w:rsidTr="009B39D0">
        <w:trPr>
          <w:jc w:val="center"/>
        </w:trPr>
        <w:tc>
          <w:tcPr>
            <w:tcW w:w="4375" w:type="dxa"/>
          </w:tcPr>
          <w:p w14:paraId="474F78FC" w14:textId="1558174B" w:rsidR="000E2B19" w:rsidRPr="00B92E45" w:rsidRDefault="000E2B19" w:rsidP="00126AF8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Unskilled worker</w:t>
            </w:r>
          </w:p>
        </w:tc>
        <w:tc>
          <w:tcPr>
            <w:tcW w:w="1536" w:type="dxa"/>
          </w:tcPr>
          <w:p w14:paraId="4EE1481E" w14:textId="794A2D69" w:rsidR="000E2B19" w:rsidRPr="00D76C7C" w:rsidRDefault="000E2B19" w:rsidP="0020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D46CA" w:rsidRPr="00D76C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 xml:space="preserve"> (5.9)</w:t>
            </w:r>
          </w:p>
        </w:tc>
      </w:tr>
      <w:tr w:rsidR="000E2B19" w14:paraId="5FBB62AE" w14:textId="77777777" w:rsidTr="009B39D0">
        <w:trPr>
          <w:jc w:val="center"/>
        </w:trPr>
        <w:tc>
          <w:tcPr>
            <w:tcW w:w="4375" w:type="dxa"/>
          </w:tcPr>
          <w:p w14:paraId="0A712950" w14:textId="18C8883B" w:rsidR="000E2B19" w:rsidRPr="00B92E45" w:rsidRDefault="000E2B19" w:rsidP="00126AF8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</w:p>
        </w:tc>
        <w:tc>
          <w:tcPr>
            <w:tcW w:w="1536" w:type="dxa"/>
          </w:tcPr>
          <w:p w14:paraId="324A9AB6" w14:textId="460BF591" w:rsidR="000E2B19" w:rsidRPr="00D76C7C" w:rsidRDefault="004D46CA" w:rsidP="0020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E2B19" w:rsidRPr="00D76C7C">
              <w:rPr>
                <w:rFonts w:ascii="Times New Roman" w:hAnsi="Times New Roman" w:cs="Times New Roman"/>
                <w:sz w:val="24"/>
                <w:szCs w:val="24"/>
              </w:rPr>
              <w:t xml:space="preserve"> (0.8)</w:t>
            </w:r>
          </w:p>
        </w:tc>
      </w:tr>
      <w:tr w:rsidR="000E2B19" w14:paraId="7428E62B" w14:textId="77777777" w:rsidTr="009B39D0">
        <w:trPr>
          <w:jc w:val="center"/>
        </w:trPr>
        <w:tc>
          <w:tcPr>
            <w:tcW w:w="4375" w:type="dxa"/>
          </w:tcPr>
          <w:p w14:paraId="0A7E2DCA" w14:textId="1937E904" w:rsidR="000E2B19" w:rsidRPr="00B92E45" w:rsidRDefault="000E2B19" w:rsidP="00126AF8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536" w:type="dxa"/>
          </w:tcPr>
          <w:p w14:paraId="25AF5229" w14:textId="733725F6" w:rsidR="000E2B19" w:rsidRPr="00D76C7C" w:rsidRDefault="00A46EA4" w:rsidP="0020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E2B19" w:rsidRPr="00D76C7C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E2B19" w:rsidRPr="00D76C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E2B19" w14:paraId="22371F00" w14:textId="77777777" w:rsidTr="009B39D0">
        <w:trPr>
          <w:jc w:val="center"/>
        </w:trPr>
        <w:tc>
          <w:tcPr>
            <w:tcW w:w="4375" w:type="dxa"/>
          </w:tcPr>
          <w:p w14:paraId="1013C75A" w14:textId="1609A0A2" w:rsidR="000E2B19" w:rsidRPr="00B92E45" w:rsidRDefault="000E2B19" w:rsidP="00126AF8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Maid</w:t>
            </w:r>
          </w:p>
        </w:tc>
        <w:tc>
          <w:tcPr>
            <w:tcW w:w="1536" w:type="dxa"/>
          </w:tcPr>
          <w:p w14:paraId="61D37C25" w14:textId="69CB03F3" w:rsidR="000E2B19" w:rsidRPr="00D76C7C" w:rsidRDefault="004D46CA" w:rsidP="0020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E2B19" w:rsidRPr="00D76C7C">
              <w:rPr>
                <w:rFonts w:ascii="Times New Roman" w:hAnsi="Times New Roman" w:cs="Times New Roman"/>
                <w:sz w:val="24"/>
                <w:szCs w:val="24"/>
              </w:rPr>
              <w:t xml:space="preserve"> (0.3)</w:t>
            </w:r>
          </w:p>
        </w:tc>
      </w:tr>
      <w:tr w:rsidR="000E2B19" w14:paraId="4D90FB57" w14:textId="77777777" w:rsidTr="009B39D0">
        <w:trPr>
          <w:jc w:val="center"/>
        </w:trPr>
        <w:tc>
          <w:tcPr>
            <w:tcW w:w="4375" w:type="dxa"/>
          </w:tcPr>
          <w:p w14:paraId="5B77918D" w14:textId="1E1AF940" w:rsidR="000E2B19" w:rsidRPr="00B92E45" w:rsidRDefault="000E2B19" w:rsidP="00126AF8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</w:tc>
        <w:tc>
          <w:tcPr>
            <w:tcW w:w="1536" w:type="dxa"/>
          </w:tcPr>
          <w:p w14:paraId="1517A405" w14:textId="47214491" w:rsidR="000E2B19" w:rsidRPr="00D76C7C" w:rsidRDefault="000E2B19" w:rsidP="0020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D46CA" w:rsidRPr="00D76C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0 (33.</w:t>
            </w:r>
            <w:r w:rsidR="00A46E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E2B19" w14:paraId="32DD0C17" w14:textId="77777777" w:rsidTr="009B39D0">
        <w:trPr>
          <w:jc w:val="center"/>
        </w:trPr>
        <w:tc>
          <w:tcPr>
            <w:tcW w:w="4375" w:type="dxa"/>
          </w:tcPr>
          <w:p w14:paraId="0D9EE979" w14:textId="1910A0E8" w:rsidR="000E2B19" w:rsidRPr="00B92E45" w:rsidRDefault="000E2B19" w:rsidP="00126AF8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Pensioner</w:t>
            </w:r>
          </w:p>
        </w:tc>
        <w:tc>
          <w:tcPr>
            <w:tcW w:w="1536" w:type="dxa"/>
          </w:tcPr>
          <w:p w14:paraId="246F7856" w14:textId="6FB3BB63" w:rsidR="000E2B19" w:rsidRPr="00D76C7C" w:rsidRDefault="000E2B19" w:rsidP="0020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D46CA" w:rsidRPr="00D76C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 xml:space="preserve"> (3.6)</w:t>
            </w:r>
          </w:p>
        </w:tc>
      </w:tr>
      <w:tr w:rsidR="000E2B19" w14:paraId="7F18B1DB" w14:textId="77777777" w:rsidTr="009B39D0">
        <w:trPr>
          <w:jc w:val="center"/>
        </w:trPr>
        <w:tc>
          <w:tcPr>
            <w:tcW w:w="4375" w:type="dxa"/>
          </w:tcPr>
          <w:p w14:paraId="679628E9" w14:textId="33C72611" w:rsidR="000E2B19" w:rsidRPr="00B92E45" w:rsidRDefault="000E2B19" w:rsidP="00126AF8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 xml:space="preserve">Other     </w:t>
            </w:r>
          </w:p>
        </w:tc>
        <w:tc>
          <w:tcPr>
            <w:tcW w:w="1536" w:type="dxa"/>
          </w:tcPr>
          <w:p w14:paraId="06AC4F7C" w14:textId="016A78AA" w:rsidR="000E2B19" w:rsidRPr="00D76C7C" w:rsidRDefault="004D46CA" w:rsidP="002017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0E2B19" w:rsidRPr="00D76C7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D2FFC" w:rsidRPr="00D76C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E2B19" w:rsidRPr="00D76C7C">
              <w:rPr>
                <w:rFonts w:ascii="Times New Roman" w:hAnsi="Times New Roman" w:cs="Times New Roman"/>
                <w:sz w:val="24"/>
                <w:szCs w:val="24"/>
              </w:rPr>
              <w:t>5.9)</w:t>
            </w:r>
          </w:p>
        </w:tc>
      </w:tr>
      <w:tr w:rsidR="000E2B19" w14:paraId="20F6179C" w14:textId="77777777" w:rsidTr="009B39D0">
        <w:trPr>
          <w:jc w:val="center"/>
        </w:trPr>
        <w:tc>
          <w:tcPr>
            <w:tcW w:w="4375" w:type="dxa"/>
          </w:tcPr>
          <w:p w14:paraId="18782668" w14:textId="77777777" w:rsidR="000E2B19" w:rsidRDefault="000E2B19" w:rsidP="00201750">
            <w:pPr>
              <w:pStyle w:val="List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6" w:type="dxa"/>
          </w:tcPr>
          <w:p w14:paraId="54662664" w14:textId="77777777" w:rsidR="000E2B19" w:rsidRPr="00D76C7C" w:rsidRDefault="000E2B19" w:rsidP="002017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B39D0" w14:paraId="4CBDF38B" w14:textId="77777777" w:rsidTr="009B39D0">
        <w:trPr>
          <w:jc w:val="center"/>
        </w:trPr>
        <w:tc>
          <w:tcPr>
            <w:tcW w:w="4375" w:type="dxa"/>
          </w:tcPr>
          <w:p w14:paraId="46774EF1" w14:textId="3DA01052" w:rsidR="009B39D0" w:rsidRPr="006C1628" w:rsidRDefault="009B39D0" w:rsidP="009B39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1D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tance abuse</w:t>
            </w:r>
          </w:p>
        </w:tc>
        <w:tc>
          <w:tcPr>
            <w:tcW w:w="1536" w:type="dxa"/>
          </w:tcPr>
          <w:p w14:paraId="6A1C45BF" w14:textId="77777777" w:rsidR="009B39D0" w:rsidRPr="00D76C7C" w:rsidRDefault="009B39D0" w:rsidP="009B39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B39D0" w14:paraId="2EF5F41A" w14:textId="77777777" w:rsidTr="009B39D0">
        <w:trPr>
          <w:jc w:val="center"/>
        </w:trPr>
        <w:tc>
          <w:tcPr>
            <w:tcW w:w="4375" w:type="dxa"/>
          </w:tcPr>
          <w:p w14:paraId="77300F55" w14:textId="409EF5BA" w:rsidR="009B39D0" w:rsidRPr="00B92E45" w:rsidRDefault="009B39D0" w:rsidP="009B39D0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1536" w:type="dxa"/>
          </w:tcPr>
          <w:p w14:paraId="09C92119" w14:textId="2D45B58A" w:rsidR="009B39D0" w:rsidRPr="00D76C7C" w:rsidRDefault="009B39D0" w:rsidP="009B39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4.0)</w:t>
            </w:r>
          </w:p>
        </w:tc>
      </w:tr>
      <w:tr w:rsidR="009B39D0" w14:paraId="1BC127E1" w14:textId="77777777" w:rsidTr="009B39D0">
        <w:trPr>
          <w:jc w:val="center"/>
        </w:trPr>
        <w:tc>
          <w:tcPr>
            <w:tcW w:w="4375" w:type="dxa"/>
          </w:tcPr>
          <w:p w14:paraId="5573E9F1" w14:textId="66524838" w:rsidR="009B39D0" w:rsidRPr="00B92E45" w:rsidRDefault="009B39D0" w:rsidP="009B39D0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Tobacco chew</w:t>
            </w:r>
          </w:p>
        </w:tc>
        <w:tc>
          <w:tcPr>
            <w:tcW w:w="1536" w:type="dxa"/>
          </w:tcPr>
          <w:p w14:paraId="5AE2A2E8" w14:textId="7DA98B6B" w:rsidR="009B39D0" w:rsidRPr="006C1628" w:rsidRDefault="009B39D0" w:rsidP="009B39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 (26.0)</w:t>
            </w:r>
          </w:p>
        </w:tc>
      </w:tr>
      <w:tr w:rsidR="009B39D0" w14:paraId="12A16ED0" w14:textId="77777777" w:rsidTr="009B39D0">
        <w:trPr>
          <w:trHeight w:val="64"/>
          <w:jc w:val="center"/>
        </w:trPr>
        <w:tc>
          <w:tcPr>
            <w:tcW w:w="4375" w:type="dxa"/>
          </w:tcPr>
          <w:p w14:paraId="6F06DB72" w14:textId="6C568A78" w:rsidR="009B39D0" w:rsidRPr="00B92E45" w:rsidRDefault="009B39D0" w:rsidP="009B39D0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 xml:space="preserve">Alcohol  </w:t>
            </w:r>
          </w:p>
        </w:tc>
        <w:tc>
          <w:tcPr>
            <w:tcW w:w="1536" w:type="dxa"/>
          </w:tcPr>
          <w:p w14:paraId="751DA1EB" w14:textId="4F0B0E83" w:rsidR="009B39D0" w:rsidRPr="006C1628" w:rsidRDefault="009B39D0" w:rsidP="009B39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(15.0)</w:t>
            </w:r>
          </w:p>
        </w:tc>
      </w:tr>
      <w:tr w:rsidR="009B39D0" w14:paraId="276922E9" w14:textId="77777777" w:rsidTr="009B39D0">
        <w:trPr>
          <w:jc w:val="center"/>
        </w:trPr>
        <w:tc>
          <w:tcPr>
            <w:tcW w:w="4375" w:type="dxa"/>
          </w:tcPr>
          <w:p w14:paraId="6EDA7F35" w14:textId="77777777" w:rsidR="009B39D0" w:rsidRPr="006C1628" w:rsidRDefault="009B39D0" w:rsidP="009B39D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14:paraId="4F4F11C2" w14:textId="77777777" w:rsidR="009B39D0" w:rsidRDefault="009B39D0" w:rsidP="009B39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9D0" w14:paraId="17E4A99E" w14:textId="77777777" w:rsidTr="009B39D0">
        <w:trPr>
          <w:jc w:val="center"/>
        </w:trPr>
        <w:tc>
          <w:tcPr>
            <w:tcW w:w="4375" w:type="dxa"/>
          </w:tcPr>
          <w:p w14:paraId="24220988" w14:textId="15E209AF" w:rsidR="009B39D0" w:rsidRPr="00B92E45" w:rsidRDefault="009B39D0" w:rsidP="009B39D0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history of Diabetes (1</w:t>
            </w:r>
            <w:r w:rsidRPr="00EA318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gree)</w:t>
            </w:r>
          </w:p>
        </w:tc>
        <w:tc>
          <w:tcPr>
            <w:tcW w:w="1536" w:type="dxa"/>
          </w:tcPr>
          <w:p w14:paraId="48D4699E" w14:textId="77777777" w:rsidR="009B39D0" w:rsidRDefault="009B39D0" w:rsidP="009B39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39D0" w14:paraId="530C49B2" w14:textId="77777777" w:rsidTr="009B39D0">
        <w:trPr>
          <w:jc w:val="center"/>
        </w:trPr>
        <w:tc>
          <w:tcPr>
            <w:tcW w:w="4375" w:type="dxa"/>
          </w:tcPr>
          <w:p w14:paraId="3A4BD65C" w14:textId="5F48CF95" w:rsidR="009B39D0" w:rsidRPr="00B92E45" w:rsidRDefault="009B39D0" w:rsidP="009B39D0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01243561"/>
            <w:r w:rsidRPr="00B92E4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bookmarkEnd w:id="0"/>
          </w:p>
        </w:tc>
        <w:tc>
          <w:tcPr>
            <w:tcW w:w="1536" w:type="dxa"/>
          </w:tcPr>
          <w:p w14:paraId="0A6B5799" w14:textId="048D7943" w:rsidR="009B39D0" w:rsidRDefault="009B39D0" w:rsidP="009B39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7C">
              <w:rPr>
                <w:rFonts w:ascii="Times New Roman" w:hAnsi="Times New Roman" w:cs="Times New Roman"/>
                <w:sz w:val="24"/>
                <w:szCs w:val="24"/>
              </w:rPr>
              <w:t>187 (36.9)</w:t>
            </w:r>
          </w:p>
        </w:tc>
      </w:tr>
      <w:tr w:rsidR="009B39D0" w14:paraId="10F424CD" w14:textId="77777777" w:rsidTr="009B39D0">
        <w:trPr>
          <w:jc w:val="center"/>
        </w:trPr>
        <w:tc>
          <w:tcPr>
            <w:tcW w:w="4375" w:type="dxa"/>
          </w:tcPr>
          <w:p w14:paraId="19740596" w14:textId="4271B344" w:rsidR="009B39D0" w:rsidRPr="00B92E45" w:rsidRDefault="009B39D0" w:rsidP="009B39D0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6" w:type="dxa"/>
          </w:tcPr>
          <w:p w14:paraId="13070FC1" w14:textId="1EF70CD3" w:rsidR="009B39D0" w:rsidRDefault="009B39D0" w:rsidP="009B39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 (52.5)</w:t>
            </w:r>
          </w:p>
        </w:tc>
      </w:tr>
      <w:tr w:rsidR="009B39D0" w14:paraId="615CB1D2" w14:textId="77777777" w:rsidTr="009B39D0">
        <w:trPr>
          <w:jc w:val="center"/>
        </w:trPr>
        <w:tc>
          <w:tcPr>
            <w:tcW w:w="4375" w:type="dxa"/>
          </w:tcPr>
          <w:p w14:paraId="01347D1B" w14:textId="06B3BB52" w:rsidR="009B39D0" w:rsidRPr="00B92E45" w:rsidRDefault="009B39D0" w:rsidP="009B39D0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92E45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536" w:type="dxa"/>
          </w:tcPr>
          <w:p w14:paraId="55B023DD" w14:textId="3825E2E6" w:rsidR="009B39D0" w:rsidRDefault="009B39D0" w:rsidP="009B39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10.6)</w:t>
            </w:r>
          </w:p>
        </w:tc>
      </w:tr>
    </w:tbl>
    <w:p w14:paraId="07D1C327" w14:textId="334F798A" w:rsidR="00477A75" w:rsidRPr="009B39D0" w:rsidRDefault="009B39D0" w:rsidP="00711B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F458E">
        <w:rPr>
          <w:rFonts w:ascii="Times New Roman" w:hAnsi="Times New Roman" w:cs="Times New Roman"/>
          <w:sz w:val="24"/>
          <w:szCs w:val="24"/>
          <w:shd w:val="clear" w:color="auto" w:fill="FFFFFF"/>
        </w:rPr>
        <w:t>Data ar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 (%)</w:t>
      </w:r>
    </w:p>
    <w:p w14:paraId="3DDFFDEE" w14:textId="5750B0AD" w:rsidR="00467D75" w:rsidRDefault="006747BE" w:rsidP="001E1C1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D96BFAD" w14:textId="2B444018" w:rsidR="00FA3CAD" w:rsidRDefault="00FA3CAD" w:rsidP="001E1C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8B56A9" w14:textId="77777777" w:rsidR="008D588B" w:rsidRDefault="008D588B" w:rsidP="001E1C1D">
      <w:pPr>
        <w:rPr>
          <w:rFonts w:ascii="Times New Roman" w:hAnsi="Times New Roman" w:cs="Times New Roman"/>
          <w:b/>
          <w:bCs/>
          <w:sz w:val="24"/>
          <w:szCs w:val="24"/>
        </w:rPr>
        <w:sectPr w:rsidR="008D588B" w:rsidSect="00477A75">
          <w:footerReference w:type="default" r:id="rId7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6F8CF43" w14:textId="4D355D7B" w:rsidR="008D588B" w:rsidRPr="00A02669" w:rsidRDefault="008D588B" w:rsidP="008D588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0"/>
        </w:rPr>
      </w:pPr>
      <w:r w:rsidRPr="00A02669">
        <w:rPr>
          <w:rFonts w:ascii="Times New Roman" w:hAnsi="Times New Roman" w:cs="Times New Roman"/>
          <w:b/>
          <w:sz w:val="24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0"/>
        </w:rPr>
        <w:t>2</w:t>
      </w:r>
      <w:r w:rsidRPr="00A02669">
        <w:rPr>
          <w:rFonts w:ascii="Times New Roman" w:hAnsi="Times New Roman" w:cs="Times New Roman"/>
          <w:b/>
          <w:sz w:val="24"/>
          <w:szCs w:val="20"/>
        </w:rPr>
        <w:t xml:space="preserve">: Basic characteristics of diabetic subjects </w:t>
      </w:r>
    </w:p>
    <w:tbl>
      <w:tblPr>
        <w:tblStyle w:val="TableGrid"/>
        <w:tblW w:w="10864" w:type="dxa"/>
        <w:jc w:val="center"/>
        <w:tblLook w:val="04A0" w:firstRow="1" w:lastRow="0" w:firstColumn="1" w:lastColumn="0" w:noHBand="0" w:noVBand="1"/>
      </w:tblPr>
      <w:tblGrid>
        <w:gridCol w:w="3059"/>
        <w:gridCol w:w="2268"/>
        <w:gridCol w:w="2268"/>
        <w:gridCol w:w="2389"/>
        <w:gridCol w:w="880"/>
      </w:tblGrid>
      <w:tr w:rsidR="008D588B" w:rsidRPr="009B39D0" w14:paraId="274A5634" w14:textId="77777777" w:rsidTr="0072425E">
        <w:trPr>
          <w:trHeight w:val="280"/>
          <w:jc w:val="center"/>
        </w:trPr>
        <w:tc>
          <w:tcPr>
            <w:tcW w:w="3059" w:type="dxa"/>
            <w:tcBorders>
              <w:bottom w:val="nil"/>
            </w:tcBorders>
          </w:tcPr>
          <w:p w14:paraId="3233FC0E" w14:textId="77777777" w:rsidR="008D588B" w:rsidRPr="009B39D0" w:rsidRDefault="008D588B" w:rsidP="004C7A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268" w:type="dxa"/>
            <w:tcBorders>
              <w:bottom w:val="nil"/>
            </w:tcBorders>
          </w:tcPr>
          <w:p w14:paraId="0F598034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 </w:t>
            </w:r>
          </w:p>
        </w:tc>
        <w:tc>
          <w:tcPr>
            <w:tcW w:w="2268" w:type="dxa"/>
            <w:tcBorders>
              <w:bottom w:val="nil"/>
            </w:tcBorders>
          </w:tcPr>
          <w:p w14:paraId="7797F991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le  </w:t>
            </w:r>
          </w:p>
        </w:tc>
        <w:tc>
          <w:tcPr>
            <w:tcW w:w="2389" w:type="dxa"/>
            <w:tcBorders>
              <w:bottom w:val="nil"/>
            </w:tcBorders>
          </w:tcPr>
          <w:p w14:paraId="1C4E361A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male </w:t>
            </w:r>
          </w:p>
        </w:tc>
        <w:tc>
          <w:tcPr>
            <w:tcW w:w="880" w:type="dxa"/>
            <w:tcBorders>
              <w:bottom w:val="nil"/>
            </w:tcBorders>
          </w:tcPr>
          <w:p w14:paraId="7F7E31D3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8D588B" w:rsidRPr="009B39D0" w14:paraId="24E019CF" w14:textId="77777777" w:rsidTr="0072425E">
        <w:trPr>
          <w:trHeight w:val="280"/>
          <w:jc w:val="center"/>
        </w:trPr>
        <w:tc>
          <w:tcPr>
            <w:tcW w:w="3059" w:type="dxa"/>
            <w:tcBorders>
              <w:top w:val="nil"/>
            </w:tcBorders>
          </w:tcPr>
          <w:p w14:paraId="69D9C7C1" w14:textId="77777777" w:rsidR="008D588B" w:rsidRPr="009B39D0" w:rsidRDefault="008D588B" w:rsidP="004C7A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62D12029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(n=508)</w:t>
            </w:r>
          </w:p>
        </w:tc>
        <w:tc>
          <w:tcPr>
            <w:tcW w:w="2268" w:type="dxa"/>
            <w:tcBorders>
              <w:top w:val="nil"/>
            </w:tcBorders>
          </w:tcPr>
          <w:p w14:paraId="0BCBB810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286 (56.3%)</w:t>
            </w:r>
          </w:p>
        </w:tc>
        <w:tc>
          <w:tcPr>
            <w:tcW w:w="2389" w:type="dxa"/>
            <w:tcBorders>
              <w:top w:val="nil"/>
            </w:tcBorders>
          </w:tcPr>
          <w:p w14:paraId="2160F842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222 (43.7%)</w:t>
            </w:r>
          </w:p>
        </w:tc>
        <w:tc>
          <w:tcPr>
            <w:tcW w:w="880" w:type="dxa"/>
            <w:tcBorders>
              <w:top w:val="nil"/>
            </w:tcBorders>
          </w:tcPr>
          <w:p w14:paraId="2020C988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8B" w:rsidRPr="009B39D0" w14:paraId="6A126F29" w14:textId="77777777" w:rsidTr="0072425E">
        <w:trPr>
          <w:trHeight w:val="266"/>
          <w:jc w:val="center"/>
        </w:trPr>
        <w:tc>
          <w:tcPr>
            <w:tcW w:w="3059" w:type="dxa"/>
            <w:tcBorders>
              <w:bottom w:val="single" w:sz="4" w:space="0" w:color="auto"/>
            </w:tcBorders>
            <w:vAlign w:val="center"/>
          </w:tcPr>
          <w:p w14:paraId="444AE4E7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Age (y)</w:t>
            </w:r>
          </w:p>
        </w:tc>
        <w:tc>
          <w:tcPr>
            <w:tcW w:w="2268" w:type="dxa"/>
          </w:tcPr>
          <w:p w14:paraId="083C4F6F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58.9 (51.6-67.0)</w:t>
            </w:r>
          </w:p>
        </w:tc>
        <w:tc>
          <w:tcPr>
            <w:tcW w:w="2268" w:type="dxa"/>
          </w:tcPr>
          <w:p w14:paraId="0CBFFCD1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 xml:space="preserve">59.9 (53.1-68.5) </w:t>
            </w:r>
          </w:p>
        </w:tc>
        <w:tc>
          <w:tcPr>
            <w:tcW w:w="2389" w:type="dxa"/>
          </w:tcPr>
          <w:p w14:paraId="3C5286D6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 xml:space="preserve">57.7 (50.0-65.1) </w:t>
            </w:r>
          </w:p>
        </w:tc>
        <w:tc>
          <w:tcPr>
            <w:tcW w:w="880" w:type="dxa"/>
          </w:tcPr>
          <w:p w14:paraId="450BA053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0.012*</w:t>
            </w:r>
          </w:p>
        </w:tc>
      </w:tr>
      <w:tr w:rsidR="008D588B" w:rsidRPr="009B39D0" w14:paraId="1194D68C" w14:textId="77777777" w:rsidTr="0072425E">
        <w:trPr>
          <w:trHeight w:val="266"/>
          <w:jc w:val="center"/>
        </w:trPr>
        <w:tc>
          <w:tcPr>
            <w:tcW w:w="3059" w:type="dxa"/>
            <w:vAlign w:val="center"/>
          </w:tcPr>
          <w:p w14:paraId="603F5E05" w14:textId="69359ED5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Age at diagnosis of DM (y)</w:t>
            </w:r>
          </w:p>
        </w:tc>
        <w:tc>
          <w:tcPr>
            <w:tcW w:w="2268" w:type="dxa"/>
          </w:tcPr>
          <w:p w14:paraId="7A06D5C2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51.5 (44.0-59.1)</w:t>
            </w:r>
          </w:p>
        </w:tc>
        <w:tc>
          <w:tcPr>
            <w:tcW w:w="2268" w:type="dxa"/>
          </w:tcPr>
          <w:p w14:paraId="73435B8D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52.6 (44.5-60.4)</w:t>
            </w:r>
          </w:p>
        </w:tc>
        <w:tc>
          <w:tcPr>
            <w:tcW w:w="2389" w:type="dxa"/>
          </w:tcPr>
          <w:p w14:paraId="7A1C1599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50.6 (43.2-57.8)</w:t>
            </w:r>
          </w:p>
        </w:tc>
        <w:tc>
          <w:tcPr>
            <w:tcW w:w="880" w:type="dxa"/>
          </w:tcPr>
          <w:p w14:paraId="227585A5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8D588B" w:rsidRPr="009B39D0" w14:paraId="3FC4224D" w14:textId="77777777" w:rsidTr="0072425E">
        <w:trPr>
          <w:trHeight w:val="266"/>
          <w:jc w:val="center"/>
        </w:trPr>
        <w:tc>
          <w:tcPr>
            <w:tcW w:w="3059" w:type="dxa"/>
            <w:tcBorders>
              <w:bottom w:val="single" w:sz="4" w:space="0" w:color="auto"/>
            </w:tcBorders>
            <w:vAlign w:val="center"/>
          </w:tcPr>
          <w:p w14:paraId="15F776E7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Duration of DM (y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1993EAE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5.2 (2.0-10.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F066CFA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5.2 (2.1-11.0)</w:t>
            </w:r>
          </w:p>
        </w:tc>
        <w:tc>
          <w:tcPr>
            <w:tcW w:w="2389" w:type="dxa"/>
            <w:tcBorders>
              <w:bottom w:val="single" w:sz="4" w:space="0" w:color="auto"/>
            </w:tcBorders>
          </w:tcPr>
          <w:p w14:paraId="348FB5DF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5.6 (1.6-10.4)</w:t>
            </w:r>
          </w:p>
        </w:tc>
        <w:tc>
          <w:tcPr>
            <w:tcW w:w="880" w:type="dxa"/>
          </w:tcPr>
          <w:p w14:paraId="0840FA04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8D588B" w:rsidRPr="009B39D0" w14:paraId="1B673471" w14:textId="77777777" w:rsidTr="0072425E">
        <w:trPr>
          <w:trHeight w:val="266"/>
          <w:jc w:val="center"/>
        </w:trPr>
        <w:tc>
          <w:tcPr>
            <w:tcW w:w="3059" w:type="dxa"/>
            <w:tcBorders>
              <w:right w:val="nil"/>
            </w:tcBorders>
            <w:vAlign w:val="center"/>
          </w:tcPr>
          <w:p w14:paraId="6264BC50" w14:textId="77777777" w:rsidR="008D588B" w:rsidRPr="009B39D0" w:rsidRDefault="008D588B" w:rsidP="004C7A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b/>
                <w:sz w:val="24"/>
                <w:szCs w:val="24"/>
              </w:rPr>
              <w:t>Anthropometry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D9928D2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7BFDF60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9" w:type="dxa"/>
            <w:tcBorders>
              <w:left w:val="nil"/>
              <w:right w:val="nil"/>
            </w:tcBorders>
          </w:tcPr>
          <w:p w14:paraId="66E92C9B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left w:val="nil"/>
            </w:tcBorders>
          </w:tcPr>
          <w:p w14:paraId="1A612222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8B" w:rsidRPr="009B39D0" w14:paraId="7F945810" w14:textId="77777777" w:rsidTr="0072425E">
        <w:trPr>
          <w:trHeight w:val="266"/>
          <w:jc w:val="center"/>
        </w:trPr>
        <w:tc>
          <w:tcPr>
            <w:tcW w:w="3059" w:type="dxa"/>
            <w:vAlign w:val="center"/>
          </w:tcPr>
          <w:p w14:paraId="61538E78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2268" w:type="dxa"/>
          </w:tcPr>
          <w:p w14:paraId="5D8D6D01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158.1 (151.4-164.7)</w:t>
            </w:r>
          </w:p>
        </w:tc>
        <w:tc>
          <w:tcPr>
            <w:tcW w:w="2268" w:type="dxa"/>
          </w:tcPr>
          <w:p w14:paraId="159BB048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163.3 (159.3-168.1)</w:t>
            </w:r>
          </w:p>
        </w:tc>
        <w:tc>
          <w:tcPr>
            <w:tcW w:w="2389" w:type="dxa"/>
          </w:tcPr>
          <w:p w14:paraId="10C689BC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151.0 (146.9 -155.0)</w:t>
            </w:r>
          </w:p>
        </w:tc>
        <w:tc>
          <w:tcPr>
            <w:tcW w:w="880" w:type="dxa"/>
          </w:tcPr>
          <w:p w14:paraId="2B9EA107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</w:tr>
      <w:tr w:rsidR="008D588B" w:rsidRPr="009B39D0" w14:paraId="5CAA2D10" w14:textId="77777777" w:rsidTr="0072425E">
        <w:trPr>
          <w:trHeight w:val="266"/>
          <w:jc w:val="center"/>
        </w:trPr>
        <w:tc>
          <w:tcPr>
            <w:tcW w:w="3059" w:type="dxa"/>
            <w:tcBorders>
              <w:bottom w:val="single" w:sz="4" w:space="0" w:color="auto"/>
            </w:tcBorders>
            <w:vAlign w:val="center"/>
          </w:tcPr>
          <w:p w14:paraId="79036BCC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2268" w:type="dxa"/>
          </w:tcPr>
          <w:p w14:paraId="134B7968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 xml:space="preserve"> 62.2 (54.0-70.2)</w:t>
            </w:r>
          </w:p>
        </w:tc>
        <w:tc>
          <w:tcPr>
            <w:tcW w:w="2268" w:type="dxa"/>
          </w:tcPr>
          <w:p w14:paraId="517D4DD7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65.5 (57.9-72.1)</w:t>
            </w:r>
          </w:p>
        </w:tc>
        <w:tc>
          <w:tcPr>
            <w:tcW w:w="2389" w:type="dxa"/>
          </w:tcPr>
          <w:p w14:paraId="4F2020BF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58.6 (50.8-66.2)</w:t>
            </w:r>
          </w:p>
        </w:tc>
        <w:tc>
          <w:tcPr>
            <w:tcW w:w="880" w:type="dxa"/>
          </w:tcPr>
          <w:p w14:paraId="1E9531F4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</w:tr>
      <w:tr w:rsidR="008D588B" w:rsidRPr="009B39D0" w14:paraId="08290DCB" w14:textId="77777777" w:rsidTr="0072425E">
        <w:trPr>
          <w:trHeight w:val="266"/>
          <w:jc w:val="center"/>
        </w:trPr>
        <w:tc>
          <w:tcPr>
            <w:tcW w:w="3059" w:type="dxa"/>
            <w:tcBorders>
              <w:bottom w:val="nil"/>
            </w:tcBorders>
            <w:vAlign w:val="center"/>
          </w:tcPr>
          <w:p w14:paraId="078FAD56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9B39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DF96CA6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24.7 (22.2-27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4C9DCD1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24.4 (22.1-26.6)</w:t>
            </w:r>
          </w:p>
        </w:tc>
        <w:tc>
          <w:tcPr>
            <w:tcW w:w="2389" w:type="dxa"/>
            <w:tcBorders>
              <w:bottom w:val="single" w:sz="4" w:space="0" w:color="auto"/>
            </w:tcBorders>
          </w:tcPr>
          <w:p w14:paraId="5F2926D3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25.5 (22.5-28.8)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48C351E1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</w:tr>
      <w:tr w:rsidR="008D588B" w:rsidRPr="009B39D0" w14:paraId="1304840E" w14:textId="77777777" w:rsidTr="0072425E">
        <w:trPr>
          <w:trHeight w:val="266"/>
          <w:jc w:val="center"/>
        </w:trPr>
        <w:tc>
          <w:tcPr>
            <w:tcW w:w="3059" w:type="dxa"/>
            <w:tcBorders>
              <w:top w:val="nil"/>
              <w:bottom w:val="nil"/>
            </w:tcBorders>
            <w:vAlign w:val="center"/>
          </w:tcPr>
          <w:p w14:paraId="2A02CB30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 xml:space="preserve">Underweight </w:t>
            </w:r>
          </w:p>
        </w:tc>
        <w:tc>
          <w:tcPr>
            <w:tcW w:w="2268" w:type="dxa"/>
            <w:tcBorders>
              <w:bottom w:val="nil"/>
            </w:tcBorders>
          </w:tcPr>
          <w:p w14:paraId="4839AAE2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30 (5.9%)</w:t>
            </w:r>
          </w:p>
        </w:tc>
        <w:tc>
          <w:tcPr>
            <w:tcW w:w="2268" w:type="dxa"/>
            <w:tcBorders>
              <w:bottom w:val="nil"/>
            </w:tcBorders>
          </w:tcPr>
          <w:p w14:paraId="675D6DA6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19 (6.6%)</w:t>
            </w:r>
          </w:p>
        </w:tc>
        <w:tc>
          <w:tcPr>
            <w:tcW w:w="2389" w:type="dxa"/>
            <w:tcBorders>
              <w:bottom w:val="nil"/>
            </w:tcBorders>
          </w:tcPr>
          <w:p w14:paraId="06447970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11 (5.0%)</w:t>
            </w:r>
          </w:p>
        </w:tc>
        <w:tc>
          <w:tcPr>
            <w:tcW w:w="880" w:type="dxa"/>
            <w:tcBorders>
              <w:bottom w:val="nil"/>
            </w:tcBorders>
          </w:tcPr>
          <w:p w14:paraId="0BF36208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8B" w:rsidRPr="009B39D0" w14:paraId="0975F963" w14:textId="77777777" w:rsidTr="0072425E">
        <w:trPr>
          <w:trHeight w:val="266"/>
          <w:jc w:val="center"/>
        </w:trPr>
        <w:tc>
          <w:tcPr>
            <w:tcW w:w="3059" w:type="dxa"/>
            <w:tcBorders>
              <w:top w:val="nil"/>
              <w:bottom w:val="nil"/>
            </w:tcBorders>
            <w:vAlign w:val="center"/>
          </w:tcPr>
          <w:p w14:paraId="2F4ADAF0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Normal Weigh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BDF876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235 (46.3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F1A773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146 (51.0%)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14:paraId="28B1C5CA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89 (40.1%)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46FD9626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0.018*</w:t>
            </w:r>
          </w:p>
        </w:tc>
      </w:tr>
      <w:tr w:rsidR="008D588B" w:rsidRPr="009B39D0" w14:paraId="2A5227D8" w14:textId="77777777" w:rsidTr="0072425E">
        <w:trPr>
          <w:trHeight w:val="266"/>
          <w:jc w:val="center"/>
        </w:trPr>
        <w:tc>
          <w:tcPr>
            <w:tcW w:w="3059" w:type="dxa"/>
            <w:tcBorders>
              <w:top w:val="nil"/>
            </w:tcBorders>
            <w:vAlign w:val="center"/>
          </w:tcPr>
          <w:p w14:paraId="0DED0CAE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 xml:space="preserve">Overweight </w:t>
            </w:r>
          </w:p>
        </w:tc>
        <w:tc>
          <w:tcPr>
            <w:tcW w:w="2268" w:type="dxa"/>
            <w:tcBorders>
              <w:top w:val="nil"/>
            </w:tcBorders>
          </w:tcPr>
          <w:p w14:paraId="5A0C2E26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243 (47.8%)</w:t>
            </w:r>
          </w:p>
        </w:tc>
        <w:tc>
          <w:tcPr>
            <w:tcW w:w="2268" w:type="dxa"/>
            <w:tcBorders>
              <w:top w:val="nil"/>
            </w:tcBorders>
          </w:tcPr>
          <w:p w14:paraId="205357D3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121 (42.3%)</w:t>
            </w:r>
          </w:p>
        </w:tc>
        <w:tc>
          <w:tcPr>
            <w:tcW w:w="2389" w:type="dxa"/>
            <w:tcBorders>
              <w:top w:val="nil"/>
            </w:tcBorders>
          </w:tcPr>
          <w:p w14:paraId="385D0255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122 (55.0%)</w:t>
            </w:r>
          </w:p>
        </w:tc>
        <w:tc>
          <w:tcPr>
            <w:tcW w:w="880" w:type="dxa"/>
            <w:tcBorders>
              <w:top w:val="nil"/>
            </w:tcBorders>
          </w:tcPr>
          <w:p w14:paraId="632F580F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8B" w:rsidRPr="009B39D0" w14:paraId="26BAC6F7" w14:textId="77777777" w:rsidTr="0072425E">
        <w:trPr>
          <w:trHeight w:val="266"/>
          <w:jc w:val="center"/>
        </w:trPr>
        <w:tc>
          <w:tcPr>
            <w:tcW w:w="3059" w:type="dxa"/>
            <w:tcBorders>
              <w:bottom w:val="single" w:sz="4" w:space="0" w:color="auto"/>
            </w:tcBorders>
            <w:vAlign w:val="center"/>
          </w:tcPr>
          <w:p w14:paraId="2CCF4EA1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Waist circumference (cm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8084311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92.0 (84.4-98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001AF14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92.6 (86.1-99.5)</w:t>
            </w:r>
          </w:p>
        </w:tc>
        <w:tc>
          <w:tcPr>
            <w:tcW w:w="2389" w:type="dxa"/>
            <w:tcBorders>
              <w:bottom w:val="single" w:sz="4" w:space="0" w:color="auto"/>
            </w:tcBorders>
          </w:tcPr>
          <w:p w14:paraId="3BA66C2E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88.9 (81.3-97.8)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7A90F959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</w:tr>
      <w:tr w:rsidR="008D588B" w:rsidRPr="009B39D0" w14:paraId="6077F504" w14:textId="77777777" w:rsidTr="0072425E">
        <w:trPr>
          <w:trHeight w:val="266"/>
          <w:jc w:val="center"/>
        </w:trPr>
        <w:tc>
          <w:tcPr>
            <w:tcW w:w="3059" w:type="dxa"/>
            <w:tcBorders>
              <w:bottom w:val="nil"/>
            </w:tcBorders>
            <w:vAlign w:val="center"/>
          </w:tcPr>
          <w:p w14:paraId="666FC07A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Centrally Obese</w:t>
            </w:r>
          </w:p>
        </w:tc>
        <w:tc>
          <w:tcPr>
            <w:tcW w:w="2268" w:type="dxa"/>
            <w:tcBorders>
              <w:bottom w:val="nil"/>
            </w:tcBorders>
          </w:tcPr>
          <w:p w14:paraId="683804D9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481EF4B0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9" w:type="dxa"/>
            <w:tcBorders>
              <w:bottom w:val="nil"/>
            </w:tcBorders>
          </w:tcPr>
          <w:p w14:paraId="669DE771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bottom w:val="nil"/>
            </w:tcBorders>
          </w:tcPr>
          <w:p w14:paraId="52C4BC48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8B" w:rsidRPr="009B39D0" w14:paraId="2471F280" w14:textId="77777777" w:rsidTr="0072425E">
        <w:trPr>
          <w:trHeight w:val="266"/>
          <w:jc w:val="center"/>
        </w:trPr>
        <w:tc>
          <w:tcPr>
            <w:tcW w:w="3059" w:type="dxa"/>
            <w:tcBorders>
              <w:top w:val="nil"/>
              <w:bottom w:val="nil"/>
            </w:tcBorders>
            <w:vAlign w:val="center"/>
          </w:tcPr>
          <w:p w14:paraId="74FF72A4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DDF5C4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356 (70.1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2A212B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181 (63.3%)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14:paraId="4747349B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175 (78.8%)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11B9EAD0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 xml:space="preserve">0.000* </w:t>
            </w:r>
          </w:p>
        </w:tc>
      </w:tr>
      <w:tr w:rsidR="008D588B" w:rsidRPr="009B39D0" w14:paraId="18284FFA" w14:textId="77777777" w:rsidTr="0072425E">
        <w:trPr>
          <w:trHeight w:val="266"/>
          <w:jc w:val="center"/>
        </w:trPr>
        <w:tc>
          <w:tcPr>
            <w:tcW w:w="3059" w:type="dxa"/>
            <w:tcBorders>
              <w:top w:val="nil"/>
            </w:tcBorders>
            <w:vAlign w:val="center"/>
          </w:tcPr>
          <w:p w14:paraId="4270D02C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</w:tcBorders>
          </w:tcPr>
          <w:p w14:paraId="7CEF003F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152 (29.9%)</w:t>
            </w:r>
          </w:p>
        </w:tc>
        <w:tc>
          <w:tcPr>
            <w:tcW w:w="2268" w:type="dxa"/>
            <w:tcBorders>
              <w:top w:val="nil"/>
            </w:tcBorders>
          </w:tcPr>
          <w:p w14:paraId="77E97009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105 (36.7%)</w:t>
            </w:r>
          </w:p>
        </w:tc>
        <w:tc>
          <w:tcPr>
            <w:tcW w:w="2389" w:type="dxa"/>
            <w:tcBorders>
              <w:top w:val="nil"/>
            </w:tcBorders>
          </w:tcPr>
          <w:p w14:paraId="517C12E9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47 (21.2%)</w:t>
            </w:r>
          </w:p>
        </w:tc>
        <w:tc>
          <w:tcPr>
            <w:tcW w:w="880" w:type="dxa"/>
            <w:tcBorders>
              <w:top w:val="nil"/>
            </w:tcBorders>
          </w:tcPr>
          <w:p w14:paraId="1FEE6869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8B" w:rsidRPr="009B39D0" w14:paraId="0FE498FA" w14:textId="77777777" w:rsidTr="0072425E">
        <w:trPr>
          <w:trHeight w:val="280"/>
          <w:jc w:val="center"/>
        </w:trPr>
        <w:tc>
          <w:tcPr>
            <w:tcW w:w="3059" w:type="dxa"/>
            <w:tcBorders>
              <w:right w:val="nil"/>
            </w:tcBorders>
            <w:vAlign w:val="center"/>
          </w:tcPr>
          <w:p w14:paraId="5D90D667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b/>
                <w:sz w:val="24"/>
                <w:szCs w:val="24"/>
              </w:rPr>
              <w:t>Body compositio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87E0A2F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6595B9B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9" w:type="dxa"/>
            <w:tcBorders>
              <w:left w:val="nil"/>
              <w:right w:val="nil"/>
            </w:tcBorders>
          </w:tcPr>
          <w:p w14:paraId="1D1C1B6F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left w:val="nil"/>
            </w:tcBorders>
          </w:tcPr>
          <w:p w14:paraId="5A5527CC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8B" w:rsidRPr="009B39D0" w14:paraId="7F3A7A25" w14:textId="77777777" w:rsidTr="0072425E">
        <w:trPr>
          <w:trHeight w:val="266"/>
          <w:jc w:val="center"/>
        </w:trPr>
        <w:tc>
          <w:tcPr>
            <w:tcW w:w="3059" w:type="dxa"/>
            <w:tcBorders>
              <w:bottom w:val="single" w:sz="4" w:space="0" w:color="auto"/>
            </w:tcBorders>
            <w:vAlign w:val="center"/>
          </w:tcPr>
          <w:p w14:paraId="4FCD5675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Body fat %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37AA3B8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29.5 (23.3-37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2E77BD2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24.3 (20.6-28.9)</w:t>
            </w:r>
          </w:p>
        </w:tc>
        <w:tc>
          <w:tcPr>
            <w:tcW w:w="2389" w:type="dxa"/>
            <w:tcBorders>
              <w:bottom w:val="single" w:sz="4" w:space="0" w:color="auto"/>
            </w:tcBorders>
          </w:tcPr>
          <w:p w14:paraId="6586070C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37.8 (33.3-42.8)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61C93671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</w:tr>
      <w:tr w:rsidR="008D588B" w:rsidRPr="009B39D0" w14:paraId="2F1F5CD9" w14:textId="77777777" w:rsidTr="0072425E">
        <w:trPr>
          <w:trHeight w:val="266"/>
          <w:jc w:val="center"/>
        </w:trPr>
        <w:tc>
          <w:tcPr>
            <w:tcW w:w="3059" w:type="dxa"/>
            <w:tcBorders>
              <w:bottom w:val="nil"/>
            </w:tcBorders>
            <w:vAlign w:val="center"/>
          </w:tcPr>
          <w:p w14:paraId="016CC944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Adiposity</w:t>
            </w:r>
          </w:p>
        </w:tc>
        <w:tc>
          <w:tcPr>
            <w:tcW w:w="2268" w:type="dxa"/>
            <w:tcBorders>
              <w:bottom w:val="nil"/>
            </w:tcBorders>
          </w:tcPr>
          <w:p w14:paraId="4571F7DD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403EC209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9" w:type="dxa"/>
            <w:tcBorders>
              <w:bottom w:val="nil"/>
            </w:tcBorders>
          </w:tcPr>
          <w:p w14:paraId="42A6B606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bottom w:val="nil"/>
            </w:tcBorders>
          </w:tcPr>
          <w:p w14:paraId="10A1ED75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8B" w:rsidRPr="009B39D0" w14:paraId="62FFFC25" w14:textId="77777777" w:rsidTr="0072425E">
        <w:trPr>
          <w:trHeight w:val="266"/>
          <w:jc w:val="center"/>
        </w:trPr>
        <w:tc>
          <w:tcPr>
            <w:tcW w:w="3059" w:type="dxa"/>
            <w:tcBorders>
              <w:top w:val="nil"/>
              <w:bottom w:val="nil"/>
            </w:tcBorders>
            <w:vAlign w:val="center"/>
          </w:tcPr>
          <w:p w14:paraId="6139C546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0520379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282 (55.5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5BE1CA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134 (46.9%)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14:paraId="10F2025D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148 (66.7%)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2F5174F1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</w:tr>
      <w:tr w:rsidR="008D588B" w:rsidRPr="009B39D0" w14:paraId="5B3DF49A" w14:textId="77777777" w:rsidTr="0072425E">
        <w:trPr>
          <w:trHeight w:val="266"/>
          <w:jc w:val="center"/>
        </w:trPr>
        <w:tc>
          <w:tcPr>
            <w:tcW w:w="3059" w:type="dxa"/>
            <w:tcBorders>
              <w:top w:val="nil"/>
            </w:tcBorders>
            <w:vAlign w:val="center"/>
          </w:tcPr>
          <w:p w14:paraId="1178F2EF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</w:tcBorders>
          </w:tcPr>
          <w:p w14:paraId="680C65FB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226 (44.5%)</w:t>
            </w:r>
          </w:p>
        </w:tc>
        <w:tc>
          <w:tcPr>
            <w:tcW w:w="2268" w:type="dxa"/>
            <w:tcBorders>
              <w:top w:val="nil"/>
            </w:tcBorders>
          </w:tcPr>
          <w:p w14:paraId="3EB14000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152 (53.1%)</w:t>
            </w:r>
          </w:p>
        </w:tc>
        <w:tc>
          <w:tcPr>
            <w:tcW w:w="2389" w:type="dxa"/>
            <w:tcBorders>
              <w:top w:val="nil"/>
            </w:tcBorders>
          </w:tcPr>
          <w:p w14:paraId="30F11678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74 (33.3%)</w:t>
            </w:r>
          </w:p>
        </w:tc>
        <w:tc>
          <w:tcPr>
            <w:tcW w:w="880" w:type="dxa"/>
            <w:tcBorders>
              <w:top w:val="nil"/>
            </w:tcBorders>
          </w:tcPr>
          <w:p w14:paraId="2BF7C499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8B" w:rsidRPr="009B39D0" w14:paraId="667CA837" w14:textId="77777777" w:rsidTr="0072425E">
        <w:trPr>
          <w:trHeight w:val="266"/>
          <w:jc w:val="center"/>
        </w:trPr>
        <w:tc>
          <w:tcPr>
            <w:tcW w:w="3059" w:type="dxa"/>
            <w:tcBorders>
              <w:bottom w:val="single" w:sz="4" w:space="0" w:color="auto"/>
            </w:tcBorders>
            <w:vAlign w:val="center"/>
          </w:tcPr>
          <w:p w14:paraId="72DD9BAC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Visceral fat rat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AAA0C9F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11.0 (8.0-14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8B30269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13.0 (10.0-15.0)</w:t>
            </w:r>
          </w:p>
        </w:tc>
        <w:tc>
          <w:tcPr>
            <w:tcW w:w="2389" w:type="dxa"/>
            <w:tcBorders>
              <w:bottom w:val="single" w:sz="4" w:space="0" w:color="auto"/>
            </w:tcBorders>
          </w:tcPr>
          <w:p w14:paraId="76703708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8.0 (6.0-11.0)</w:t>
            </w:r>
          </w:p>
        </w:tc>
        <w:tc>
          <w:tcPr>
            <w:tcW w:w="880" w:type="dxa"/>
          </w:tcPr>
          <w:p w14:paraId="49FC1349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</w:tr>
      <w:tr w:rsidR="008D588B" w:rsidRPr="009B39D0" w14:paraId="27905B2B" w14:textId="77777777" w:rsidTr="0072425E">
        <w:trPr>
          <w:trHeight w:val="266"/>
          <w:jc w:val="center"/>
        </w:trPr>
        <w:tc>
          <w:tcPr>
            <w:tcW w:w="3059" w:type="dxa"/>
            <w:tcBorders>
              <w:right w:val="nil"/>
            </w:tcBorders>
          </w:tcPr>
          <w:p w14:paraId="574E37DF" w14:textId="77777777" w:rsidR="008D588B" w:rsidRPr="009B39D0" w:rsidRDefault="008D588B" w:rsidP="004C7A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B39D0">
              <w:rPr>
                <w:rFonts w:ascii="Times New Roman" w:hAnsi="Times New Roman" w:cs="Times New Roman"/>
                <w:b/>
                <w:sz w:val="24"/>
                <w:szCs w:val="24"/>
              </w:rPr>
              <w:t>Glycaemic</w:t>
            </w:r>
            <w:proofErr w:type="spellEnd"/>
            <w:r w:rsidRPr="009B39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rameter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EC24372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DA259A9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9" w:type="dxa"/>
            <w:tcBorders>
              <w:left w:val="nil"/>
              <w:right w:val="nil"/>
            </w:tcBorders>
          </w:tcPr>
          <w:p w14:paraId="48567BF0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left w:val="nil"/>
            </w:tcBorders>
          </w:tcPr>
          <w:p w14:paraId="38DD9455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88B" w:rsidRPr="009B39D0" w14:paraId="76B5E523" w14:textId="77777777" w:rsidTr="0072425E">
        <w:trPr>
          <w:trHeight w:val="266"/>
          <w:jc w:val="center"/>
        </w:trPr>
        <w:tc>
          <w:tcPr>
            <w:tcW w:w="3059" w:type="dxa"/>
          </w:tcPr>
          <w:p w14:paraId="680655BD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Fasting glucose (mmol/L)</w:t>
            </w:r>
          </w:p>
        </w:tc>
        <w:tc>
          <w:tcPr>
            <w:tcW w:w="2268" w:type="dxa"/>
          </w:tcPr>
          <w:p w14:paraId="56141AAF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8.4 (6.6-11.0)</w:t>
            </w:r>
          </w:p>
        </w:tc>
        <w:tc>
          <w:tcPr>
            <w:tcW w:w="2268" w:type="dxa"/>
          </w:tcPr>
          <w:p w14:paraId="5C50A269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8.2 (6.8-11.0)</w:t>
            </w:r>
          </w:p>
        </w:tc>
        <w:tc>
          <w:tcPr>
            <w:tcW w:w="2389" w:type="dxa"/>
          </w:tcPr>
          <w:p w14:paraId="1C737322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8.5 (6.5-11.1)</w:t>
            </w:r>
          </w:p>
        </w:tc>
        <w:tc>
          <w:tcPr>
            <w:tcW w:w="880" w:type="dxa"/>
          </w:tcPr>
          <w:p w14:paraId="1414A2CA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</w:tr>
      <w:tr w:rsidR="008D588B" w:rsidRPr="009B39D0" w14:paraId="39F9C01C" w14:textId="77777777" w:rsidTr="0072425E">
        <w:trPr>
          <w:trHeight w:val="266"/>
          <w:jc w:val="center"/>
        </w:trPr>
        <w:tc>
          <w:tcPr>
            <w:tcW w:w="3059" w:type="dxa"/>
          </w:tcPr>
          <w:p w14:paraId="3B24740A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HbA</w:t>
            </w:r>
            <w:r w:rsidRPr="009B39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c</w:t>
            </w: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</w:tcPr>
          <w:p w14:paraId="00847516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8.1 (6.8-9.9)</w:t>
            </w:r>
          </w:p>
        </w:tc>
        <w:tc>
          <w:tcPr>
            <w:tcW w:w="2268" w:type="dxa"/>
          </w:tcPr>
          <w:p w14:paraId="748C6B1C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8.2 (6.8-10.0)</w:t>
            </w:r>
          </w:p>
        </w:tc>
        <w:tc>
          <w:tcPr>
            <w:tcW w:w="2389" w:type="dxa"/>
          </w:tcPr>
          <w:p w14:paraId="49F61220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7.9 (6.6-9.9)</w:t>
            </w:r>
          </w:p>
        </w:tc>
        <w:tc>
          <w:tcPr>
            <w:tcW w:w="880" w:type="dxa"/>
          </w:tcPr>
          <w:p w14:paraId="00222BDF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</w:tr>
      <w:tr w:rsidR="008D588B" w:rsidRPr="009B39D0" w14:paraId="1994E5B5" w14:textId="77777777" w:rsidTr="0072425E">
        <w:trPr>
          <w:trHeight w:val="266"/>
          <w:jc w:val="center"/>
        </w:trPr>
        <w:tc>
          <w:tcPr>
            <w:tcW w:w="3059" w:type="dxa"/>
          </w:tcPr>
          <w:p w14:paraId="3D4BD18F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HbA</w:t>
            </w:r>
            <w:r w:rsidRPr="009B39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c</w:t>
            </w: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 xml:space="preserve"> (mmol/mol)</w:t>
            </w:r>
          </w:p>
        </w:tc>
        <w:tc>
          <w:tcPr>
            <w:tcW w:w="2268" w:type="dxa"/>
          </w:tcPr>
          <w:p w14:paraId="20B32594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65.0 (51.0-85.0)</w:t>
            </w:r>
          </w:p>
        </w:tc>
        <w:tc>
          <w:tcPr>
            <w:tcW w:w="2268" w:type="dxa"/>
          </w:tcPr>
          <w:p w14:paraId="13B57550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66.0 (51.0-86.0)</w:t>
            </w:r>
          </w:p>
        </w:tc>
        <w:tc>
          <w:tcPr>
            <w:tcW w:w="2389" w:type="dxa"/>
          </w:tcPr>
          <w:p w14:paraId="336229AC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 xml:space="preserve">63.0 (49.0-85.0) </w:t>
            </w:r>
          </w:p>
        </w:tc>
        <w:tc>
          <w:tcPr>
            <w:tcW w:w="880" w:type="dxa"/>
          </w:tcPr>
          <w:p w14:paraId="57E57A62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</w:tr>
      <w:tr w:rsidR="008D588B" w:rsidRPr="009B39D0" w14:paraId="3E478673" w14:textId="77777777" w:rsidTr="0072425E">
        <w:trPr>
          <w:trHeight w:val="266"/>
          <w:jc w:val="center"/>
        </w:trPr>
        <w:tc>
          <w:tcPr>
            <w:tcW w:w="3059" w:type="dxa"/>
          </w:tcPr>
          <w:p w14:paraId="003D1E02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Fasting C-peptide (</w:t>
            </w:r>
            <w:proofErr w:type="spellStart"/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pmol</w:t>
            </w:r>
            <w:proofErr w:type="spellEnd"/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268" w:type="dxa"/>
          </w:tcPr>
          <w:p w14:paraId="43B4F09E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926.8 (695.1-1257.8)</w:t>
            </w:r>
          </w:p>
        </w:tc>
        <w:tc>
          <w:tcPr>
            <w:tcW w:w="2268" w:type="dxa"/>
          </w:tcPr>
          <w:p w14:paraId="0F7FB897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926.8 (662.0-1290.9)</w:t>
            </w:r>
          </w:p>
        </w:tc>
        <w:tc>
          <w:tcPr>
            <w:tcW w:w="2389" w:type="dxa"/>
          </w:tcPr>
          <w:p w14:paraId="31D93CE4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893.7 (695.1-1158.5)</w:t>
            </w:r>
          </w:p>
        </w:tc>
        <w:tc>
          <w:tcPr>
            <w:tcW w:w="880" w:type="dxa"/>
          </w:tcPr>
          <w:p w14:paraId="7601CDF7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</w:tr>
      <w:tr w:rsidR="008D588B" w:rsidRPr="009B39D0" w14:paraId="52934503" w14:textId="77777777" w:rsidTr="0072425E">
        <w:trPr>
          <w:trHeight w:val="266"/>
          <w:jc w:val="center"/>
        </w:trPr>
        <w:tc>
          <w:tcPr>
            <w:tcW w:w="3059" w:type="dxa"/>
          </w:tcPr>
          <w:p w14:paraId="58FDBE38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HOMA-β</w:t>
            </w:r>
          </w:p>
        </w:tc>
        <w:tc>
          <w:tcPr>
            <w:tcW w:w="2268" w:type="dxa"/>
          </w:tcPr>
          <w:p w14:paraId="19775F62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61.3 (36.0-100.0)</w:t>
            </w:r>
          </w:p>
        </w:tc>
        <w:tc>
          <w:tcPr>
            <w:tcW w:w="2268" w:type="dxa"/>
          </w:tcPr>
          <w:p w14:paraId="139301CE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61.0 (35.5-97.3)</w:t>
            </w:r>
          </w:p>
        </w:tc>
        <w:tc>
          <w:tcPr>
            <w:tcW w:w="2389" w:type="dxa"/>
          </w:tcPr>
          <w:p w14:paraId="09B8EF17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61.5 (36.7-104.3)</w:t>
            </w:r>
          </w:p>
        </w:tc>
        <w:tc>
          <w:tcPr>
            <w:tcW w:w="880" w:type="dxa"/>
          </w:tcPr>
          <w:p w14:paraId="16B90220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8D588B" w:rsidRPr="009B39D0" w14:paraId="1D447E3D" w14:textId="77777777" w:rsidTr="0072425E">
        <w:trPr>
          <w:trHeight w:val="266"/>
          <w:jc w:val="center"/>
        </w:trPr>
        <w:tc>
          <w:tcPr>
            <w:tcW w:w="3059" w:type="dxa"/>
          </w:tcPr>
          <w:p w14:paraId="76CB778D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HOMA-S</w:t>
            </w:r>
          </w:p>
        </w:tc>
        <w:tc>
          <w:tcPr>
            <w:tcW w:w="2268" w:type="dxa"/>
          </w:tcPr>
          <w:p w14:paraId="76B658E6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40.7 (29.4-53.3)</w:t>
            </w:r>
          </w:p>
        </w:tc>
        <w:tc>
          <w:tcPr>
            <w:tcW w:w="2268" w:type="dxa"/>
          </w:tcPr>
          <w:p w14:paraId="4C7D7959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40.2 (28.4-53.4)</w:t>
            </w:r>
          </w:p>
        </w:tc>
        <w:tc>
          <w:tcPr>
            <w:tcW w:w="2389" w:type="dxa"/>
          </w:tcPr>
          <w:p w14:paraId="04A526AC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41.6 (30.8-53.4)</w:t>
            </w:r>
          </w:p>
        </w:tc>
        <w:tc>
          <w:tcPr>
            <w:tcW w:w="880" w:type="dxa"/>
          </w:tcPr>
          <w:p w14:paraId="4EC95812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</w:tr>
      <w:tr w:rsidR="008D588B" w:rsidRPr="009B39D0" w14:paraId="58D2390D" w14:textId="77777777" w:rsidTr="0072425E">
        <w:trPr>
          <w:trHeight w:val="266"/>
          <w:jc w:val="center"/>
        </w:trPr>
        <w:tc>
          <w:tcPr>
            <w:tcW w:w="3059" w:type="dxa"/>
          </w:tcPr>
          <w:p w14:paraId="67AB9983" w14:textId="77777777" w:rsidR="008D588B" w:rsidRPr="009B39D0" w:rsidRDefault="008D588B" w:rsidP="004C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2268" w:type="dxa"/>
          </w:tcPr>
          <w:p w14:paraId="3D2D2F00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2.4 (1.9-3.4)</w:t>
            </w:r>
          </w:p>
        </w:tc>
        <w:tc>
          <w:tcPr>
            <w:tcW w:w="2268" w:type="dxa"/>
          </w:tcPr>
          <w:p w14:paraId="0970E8DF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2.5 (1.9-3.5)</w:t>
            </w:r>
          </w:p>
        </w:tc>
        <w:tc>
          <w:tcPr>
            <w:tcW w:w="2389" w:type="dxa"/>
          </w:tcPr>
          <w:p w14:paraId="4BA26CA2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2.4 (1.9-3.2)</w:t>
            </w:r>
          </w:p>
        </w:tc>
        <w:tc>
          <w:tcPr>
            <w:tcW w:w="880" w:type="dxa"/>
          </w:tcPr>
          <w:p w14:paraId="312E507A" w14:textId="77777777" w:rsidR="008D588B" w:rsidRPr="009B39D0" w:rsidRDefault="008D588B" w:rsidP="004C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D0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</w:tr>
    </w:tbl>
    <w:p w14:paraId="1CCB4202" w14:textId="51354D34" w:rsidR="008D588B" w:rsidRDefault="008D588B" w:rsidP="0072425E">
      <w:pPr>
        <w:ind w:left="1440"/>
        <w:rPr>
          <w:rFonts w:ascii="Times New Roman" w:hAnsi="Times New Roman" w:cs="Times New Roman"/>
          <w:b/>
          <w:sz w:val="24"/>
          <w:szCs w:val="24"/>
        </w:rPr>
      </w:pPr>
      <w:r w:rsidRPr="005F458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 xml:space="preserve">    </w:t>
      </w:r>
      <w:r w:rsidRPr="005F458E">
        <w:rPr>
          <w:rFonts w:ascii="Times New Roman" w:hAnsi="Times New Roman" w:cs="Times New Roman"/>
          <w:sz w:val="24"/>
          <w:szCs w:val="24"/>
          <w:shd w:val="clear" w:color="auto" w:fill="FFFFFF"/>
        </w:rPr>
        <w:t>Data are median (25th -75</w:t>
      </w:r>
      <w:r w:rsidRPr="005F458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th</w:t>
      </w:r>
      <w:r w:rsidRPr="005F458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ercentiles) or n (%)</w:t>
      </w:r>
    </w:p>
    <w:p w14:paraId="22289F03" w14:textId="67DD1197" w:rsidR="0079022F" w:rsidRDefault="0079022F" w:rsidP="008D588B">
      <w:pPr>
        <w:rPr>
          <w:rFonts w:ascii="Times New Roman" w:hAnsi="Times New Roman" w:cs="Times New Roman"/>
          <w:b/>
          <w:bCs/>
          <w:sz w:val="24"/>
          <w:szCs w:val="24"/>
        </w:rPr>
        <w:sectPr w:rsidR="0079022F" w:rsidSect="008D588B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6E3BFFE7" w14:textId="4CA51606" w:rsidR="0079022F" w:rsidRDefault="0079022F" w:rsidP="0079022F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88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1: </w:t>
      </w:r>
      <w:r w:rsidRPr="008D58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dds ratio (95% confidence intervals) for all the groups in relation to Group 1 (lean) for male</w:t>
      </w:r>
      <w:r w:rsidR="0068196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</w:p>
    <w:p w14:paraId="0ED545D8" w14:textId="77777777" w:rsidR="0079022F" w:rsidRDefault="0079022F" w:rsidP="0079022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E52BF0" w14:textId="77777777" w:rsidR="0079022F" w:rsidRDefault="0079022F" w:rsidP="0079022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FADEDE4" wp14:editId="6E8C0ED4">
            <wp:extent cx="8716739" cy="3959525"/>
            <wp:effectExtent l="0" t="0" r="825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2080" cy="3961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36011" w14:textId="77777777" w:rsidR="0079022F" w:rsidRDefault="0079022F" w:rsidP="007902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1949C4" w14:textId="77777777" w:rsidR="0079022F" w:rsidRDefault="0079022F" w:rsidP="007902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1A288C" w14:textId="13501054" w:rsidR="0079022F" w:rsidRDefault="0079022F" w:rsidP="007902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8F156D" w14:textId="77777777" w:rsidR="008D588B" w:rsidRDefault="008D588B" w:rsidP="007902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2E4573" w14:textId="77777777" w:rsidR="002B6B4C" w:rsidRDefault="002B6B4C" w:rsidP="007902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9263D1" w14:textId="744ABADE" w:rsidR="0079022F" w:rsidRDefault="0079022F" w:rsidP="0079022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588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: </w:t>
      </w:r>
      <w:r w:rsidRPr="008D58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dds ratio (95% confidence intervals) for all the groups in relation to Group 1 (lean) for female</w:t>
      </w:r>
      <w:r w:rsidR="0068196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</w:p>
    <w:p w14:paraId="560C246A" w14:textId="77777777" w:rsidR="0079022F" w:rsidRDefault="0079022F" w:rsidP="0079022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ADDC808" w14:textId="77777777" w:rsidR="0079022F" w:rsidRDefault="0079022F" w:rsidP="008C152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E21D467" wp14:editId="42DE30C9">
            <wp:extent cx="8229600" cy="37382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73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01050" w14:textId="77777777" w:rsidR="00FA3CAD" w:rsidRPr="00477A75" w:rsidRDefault="00FA3CAD" w:rsidP="001E1C1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A3CAD" w:rsidRPr="00477A75" w:rsidSect="0079022F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A9BD7" w14:textId="77777777" w:rsidR="00CA2D83" w:rsidRDefault="00CA2D83" w:rsidP="00D76C7C">
      <w:pPr>
        <w:spacing w:after="0" w:line="240" w:lineRule="auto"/>
      </w:pPr>
      <w:r>
        <w:separator/>
      </w:r>
    </w:p>
  </w:endnote>
  <w:endnote w:type="continuationSeparator" w:id="0">
    <w:p w14:paraId="154718F4" w14:textId="77777777" w:rsidR="00CA2D83" w:rsidRDefault="00CA2D83" w:rsidP="00D76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92040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EF482A" w14:textId="32D4C3DD" w:rsidR="00D76C7C" w:rsidRDefault="00D76C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4CEBDE" w14:textId="77777777" w:rsidR="00D76C7C" w:rsidRDefault="00D76C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8A863" w14:textId="77777777" w:rsidR="00CA2D83" w:rsidRDefault="00CA2D83" w:rsidP="00D76C7C">
      <w:pPr>
        <w:spacing w:after="0" w:line="240" w:lineRule="auto"/>
      </w:pPr>
      <w:r>
        <w:separator/>
      </w:r>
    </w:p>
  </w:footnote>
  <w:footnote w:type="continuationSeparator" w:id="0">
    <w:p w14:paraId="716C9B78" w14:textId="77777777" w:rsidR="00CA2D83" w:rsidRDefault="00CA2D83" w:rsidP="00D76C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A1314"/>
    <w:multiLevelType w:val="hybridMultilevel"/>
    <w:tmpl w:val="5268F1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963111"/>
    <w:multiLevelType w:val="hybridMultilevel"/>
    <w:tmpl w:val="315641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A16AB0"/>
    <w:multiLevelType w:val="hybridMultilevel"/>
    <w:tmpl w:val="480076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9C0262"/>
    <w:multiLevelType w:val="hybridMultilevel"/>
    <w:tmpl w:val="53EC0C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307CE3"/>
    <w:multiLevelType w:val="hybridMultilevel"/>
    <w:tmpl w:val="D820F8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3A7CC7"/>
    <w:multiLevelType w:val="hybridMultilevel"/>
    <w:tmpl w:val="66E02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AA495D"/>
    <w:multiLevelType w:val="hybridMultilevel"/>
    <w:tmpl w:val="480076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5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C5A"/>
    <w:rsid w:val="00040465"/>
    <w:rsid w:val="000E2B19"/>
    <w:rsid w:val="00126AF8"/>
    <w:rsid w:val="001E1C1D"/>
    <w:rsid w:val="00201750"/>
    <w:rsid w:val="00220B65"/>
    <w:rsid w:val="002B6B4C"/>
    <w:rsid w:val="002D2FFC"/>
    <w:rsid w:val="002F0277"/>
    <w:rsid w:val="00320F2C"/>
    <w:rsid w:val="0037136F"/>
    <w:rsid w:val="004144BD"/>
    <w:rsid w:val="004534AF"/>
    <w:rsid w:val="00467D75"/>
    <w:rsid w:val="004739FA"/>
    <w:rsid w:val="00477A75"/>
    <w:rsid w:val="004B32EB"/>
    <w:rsid w:val="004C7AB6"/>
    <w:rsid w:val="004D46CA"/>
    <w:rsid w:val="00517ECF"/>
    <w:rsid w:val="0055318F"/>
    <w:rsid w:val="005F1AF4"/>
    <w:rsid w:val="006422B3"/>
    <w:rsid w:val="006642AB"/>
    <w:rsid w:val="006747BE"/>
    <w:rsid w:val="0068196B"/>
    <w:rsid w:val="006C1628"/>
    <w:rsid w:val="006E1321"/>
    <w:rsid w:val="00711B92"/>
    <w:rsid w:val="00716CA9"/>
    <w:rsid w:val="0072425E"/>
    <w:rsid w:val="00774266"/>
    <w:rsid w:val="0079022F"/>
    <w:rsid w:val="007B01ED"/>
    <w:rsid w:val="008107D6"/>
    <w:rsid w:val="0082758D"/>
    <w:rsid w:val="0083384C"/>
    <w:rsid w:val="00835578"/>
    <w:rsid w:val="008712C1"/>
    <w:rsid w:val="008C152A"/>
    <w:rsid w:val="008C4AE3"/>
    <w:rsid w:val="008D588B"/>
    <w:rsid w:val="0099679A"/>
    <w:rsid w:val="009B39D0"/>
    <w:rsid w:val="009F0E3F"/>
    <w:rsid w:val="00A41D39"/>
    <w:rsid w:val="00A46EA4"/>
    <w:rsid w:val="00A81267"/>
    <w:rsid w:val="00B46256"/>
    <w:rsid w:val="00B92E45"/>
    <w:rsid w:val="00BC3888"/>
    <w:rsid w:val="00BD41DA"/>
    <w:rsid w:val="00BF7C23"/>
    <w:rsid w:val="00CA2D83"/>
    <w:rsid w:val="00CA4D3B"/>
    <w:rsid w:val="00CD170E"/>
    <w:rsid w:val="00D17460"/>
    <w:rsid w:val="00D23BB2"/>
    <w:rsid w:val="00D51BB6"/>
    <w:rsid w:val="00D76C7C"/>
    <w:rsid w:val="00D82C5A"/>
    <w:rsid w:val="00DC2EB2"/>
    <w:rsid w:val="00E26EED"/>
    <w:rsid w:val="00E54020"/>
    <w:rsid w:val="00E832E3"/>
    <w:rsid w:val="00EA318D"/>
    <w:rsid w:val="00EE0C8E"/>
    <w:rsid w:val="00F57675"/>
    <w:rsid w:val="00FA3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7B6C4"/>
  <w15:chartTrackingRefBased/>
  <w15:docId w15:val="{716ED21B-B94F-4974-A289-0D516D1C7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7A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76C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C7C"/>
  </w:style>
  <w:style w:type="paragraph" w:styleId="Footer">
    <w:name w:val="footer"/>
    <w:basedOn w:val="Normal"/>
    <w:link w:val="FooterChar"/>
    <w:uiPriority w:val="99"/>
    <w:unhideWhenUsed/>
    <w:rsid w:val="00D76C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C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7</TotalTime>
  <Pages>5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gst5</dc:creator>
  <cp:keywords/>
  <dc:description/>
  <cp:lastModifiedBy>Rgst5</cp:lastModifiedBy>
  <cp:revision>49</cp:revision>
  <cp:lastPrinted>2025-06-20T05:07:00Z</cp:lastPrinted>
  <dcterms:created xsi:type="dcterms:W3CDTF">2025-06-19T10:01:00Z</dcterms:created>
  <dcterms:modified xsi:type="dcterms:W3CDTF">2025-06-22T09:57:00Z</dcterms:modified>
</cp:coreProperties>
</file>